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49F" w:rsidRPr="00722C5A" w:rsidRDefault="001E749F" w:rsidP="001E749F">
      <w:pPr>
        <w:rPr>
          <w:szCs w:val="24"/>
        </w:rPr>
      </w:pPr>
      <w:bookmarkStart w:id="0" w:name="_Hlk532229043"/>
    </w:p>
    <w:p w:rsidR="001E749F" w:rsidRPr="00722C5A" w:rsidRDefault="001E749F" w:rsidP="001E749F">
      <w:pPr>
        <w:rPr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D3CE01" wp14:editId="1092BD8E">
                <wp:simplePos x="0" y="0"/>
                <wp:positionH relativeFrom="margin">
                  <wp:posOffset>1171575</wp:posOffset>
                </wp:positionH>
                <wp:positionV relativeFrom="paragraph">
                  <wp:posOffset>3711575</wp:posOffset>
                </wp:positionV>
                <wp:extent cx="3787140" cy="275590"/>
                <wp:effectExtent l="0" t="0" r="22860" b="1016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787140" cy="27559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749F" w:rsidRPr="003A4360" w:rsidRDefault="001E749F" w:rsidP="001E749F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3A4360">
                              <w:rPr>
                                <w:b/>
                              </w:rPr>
                              <w:t xml:space="preserve">Systematic random sampl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D3CE01" id="Rectangle 28" o:spid="_x0000_s1026" style="position:absolute;left:0;text-align:left;margin-left:92.25pt;margin-top:292.25pt;width:298.2pt;height:21.7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" fillcolor="white [3201]" strokecolor="black [3213]" strokeweight="1.5pt">
                <v:path arrowok="t"/>
                <v:textbox>
                  <w:txbxContent>
                    <w:p w:rsidR="001E749F" w:rsidRPr="003A4360" w:rsidRDefault="001E749F" w:rsidP="001E749F">
                      <w:pPr>
                        <w:jc w:val="center"/>
                        <w:rPr>
                          <w:b/>
                        </w:rPr>
                      </w:pPr>
                      <w:r w:rsidRPr="003A4360">
                        <w:rPr>
                          <w:b/>
                        </w:rPr>
                        <w:t xml:space="preserve">Systematic random sampling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687EA51C" wp14:editId="5D9109AC">
                <wp:simplePos x="0" y="0"/>
                <wp:positionH relativeFrom="margin">
                  <wp:posOffset>2625725</wp:posOffset>
                </wp:positionH>
                <wp:positionV relativeFrom="paragraph">
                  <wp:posOffset>1532255</wp:posOffset>
                </wp:positionV>
                <wp:extent cx="934720" cy="4646930"/>
                <wp:effectExtent l="0" t="8255" r="28575" b="104775"/>
                <wp:wrapNone/>
                <wp:docPr id="9" name="Left Brac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934720" cy="4646930"/>
                        </a:xfrm>
                        <a:prstGeom prst="leftBrace">
                          <a:avLst>
                            <a:gd name="adj1" fmla="val 23051"/>
                            <a:gd name="adj2" fmla="val 50391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E3CF2F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9" o:spid="_x0000_s1026" type="#_x0000_t87" style="position:absolute;margin-left:206.75pt;margin-top:120.65pt;width:73.6pt;height:365.9pt;rotation:-90;z-index:-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" adj="1002,10884" strokecolor="black [3213]" strokeweight=".5pt">
                <v:stroke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2CF7E8" wp14:editId="782F52C0">
                <wp:simplePos x="0" y="0"/>
                <wp:positionH relativeFrom="column">
                  <wp:posOffset>287655</wp:posOffset>
                </wp:positionH>
                <wp:positionV relativeFrom="paragraph">
                  <wp:posOffset>2677795</wp:posOffset>
                </wp:positionV>
                <wp:extent cx="5408295" cy="293370"/>
                <wp:effectExtent l="0" t="0" r="20955" b="1143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08295" cy="29337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749F" w:rsidRPr="003A4360" w:rsidRDefault="001E749F" w:rsidP="001E749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oportional</w:t>
                            </w:r>
                            <w:r w:rsidRPr="003A4360">
                              <w:rPr>
                                <w:b/>
                              </w:rPr>
                              <w:t xml:space="preserve"> sampl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2CF7E8" id="Rectangle 25" o:spid="_x0000_s1027" style="position:absolute;left:0;text-align:left;margin-left:22.65pt;margin-top:210.85pt;width:425.85pt;height:23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" fillcolor="white [3201]" strokecolor="black [3213]" strokeweight="1.5pt">
                <v:path arrowok="t"/>
                <v:textbox>
                  <w:txbxContent>
                    <w:p w:rsidR="001E749F" w:rsidRPr="003A4360" w:rsidRDefault="001E749F" w:rsidP="001E749F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roportional</w:t>
                      </w:r>
                      <w:r w:rsidRPr="003A4360">
                        <w:rPr>
                          <w:b/>
                        </w:rPr>
                        <w:t xml:space="preserve"> sampling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8676ED" wp14:editId="238D4096">
                <wp:simplePos x="0" y="0"/>
                <wp:positionH relativeFrom="column">
                  <wp:posOffset>330835</wp:posOffset>
                </wp:positionH>
                <wp:positionV relativeFrom="paragraph">
                  <wp:posOffset>395605</wp:posOffset>
                </wp:positionV>
                <wp:extent cx="5245100" cy="275590"/>
                <wp:effectExtent l="0" t="0" r="12700" b="10160"/>
                <wp:wrapNone/>
                <wp:docPr id="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45100" cy="27559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749F" w:rsidRPr="003A4360" w:rsidRDefault="001E749F" w:rsidP="001E749F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3A4360">
                              <w:rPr>
                                <w:b/>
                              </w:rPr>
                              <w:t xml:space="preserve">Systematic random sampl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8676ED" id="Rectangle 24" o:spid="_x0000_s1028" style="position:absolute;left:0;text-align:left;margin-left:26.05pt;margin-top:31.15pt;width:413pt;height:21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" fillcolor="white [3201]" strokecolor="black [3213]" strokeweight="1.5pt">
                <v:path arrowok="t"/>
                <v:textbox>
                  <w:txbxContent>
                    <w:p w:rsidR="001E749F" w:rsidRPr="003A4360" w:rsidRDefault="001E749F" w:rsidP="001E749F">
                      <w:pPr>
                        <w:jc w:val="center"/>
                        <w:rPr>
                          <w:b/>
                        </w:rPr>
                      </w:pPr>
                      <w:r w:rsidRPr="003A4360">
                        <w:rPr>
                          <w:b/>
                        </w:rPr>
                        <w:t xml:space="preserve">Systematic random sampling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F36FD6" wp14:editId="22167189">
                <wp:simplePos x="0" y="0"/>
                <wp:positionH relativeFrom="column">
                  <wp:posOffset>259080</wp:posOffset>
                </wp:positionH>
                <wp:positionV relativeFrom="paragraph">
                  <wp:posOffset>1369695</wp:posOffset>
                </wp:positionV>
                <wp:extent cx="5245100" cy="275590"/>
                <wp:effectExtent l="0" t="0" r="12700" b="1016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245100" cy="275590"/>
                        </a:xfrm>
                        <a:prstGeom prst="rect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749F" w:rsidRPr="003A4360" w:rsidRDefault="001E749F" w:rsidP="001E749F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3A4360">
                              <w:rPr>
                                <w:b/>
                              </w:rPr>
                              <w:t xml:space="preserve">Systematic random sampl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F36FD6" id="_x0000_s1029" style="position:absolute;left:0;text-align:left;margin-left:20.4pt;margin-top:107.85pt;width:413pt;height:21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" fillcolor="white [3201]" strokecolor="black [3213]" strokeweight="1.5pt">
                <v:path arrowok="t"/>
                <v:textbox>
                  <w:txbxContent>
                    <w:p w:rsidR="001E749F" w:rsidRPr="003A4360" w:rsidRDefault="001E749F" w:rsidP="001E749F">
                      <w:pPr>
                        <w:jc w:val="center"/>
                        <w:rPr>
                          <w:b/>
                        </w:rPr>
                      </w:pPr>
                      <w:r w:rsidRPr="003A4360">
                        <w:rPr>
                          <w:b/>
                        </w:rPr>
                        <w:t xml:space="preserve">Systematic random sampling </w:t>
                      </w:r>
                    </w:p>
                  </w:txbxContent>
                </v:textbox>
              </v:rect>
            </w:pict>
          </mc:Fallback>
        </mc:AlternateContent>
      </w:r>
      <w:r w:rsidRPr="00722C5A">
        <w:rPr>
          <w:noProof/>
        </w:rPr>
        <w:drawing>
          <wp:inline distT="0" distB="0" distL="0" distR="0" wp14:anchorId="520E53EF" wp14:editId="0AB6D663">
            <wp:extent cx="5943600" cy="3564890"/>
            <wp:effectExtent l="0" t="0" r="19050" b="5461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1E749F" w:rsidRPr="00722C5A" w:rsidRDefault="001E749F" w:rsidP="001E749F">
      <w:pPr>
        <w:rPr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4B5049" wp14:editId="1B53BC77">
                <wp:simplePos x="0" y="0"/>
                <wp:positionH relativeFrom="page">
                  <wp:posOffset>3957320</wp:posOffset>
                </wp:positionH>
                <wp:positionV relativeFrom="paragraph">
                  <wp:posOffset>358140</wp:posOffset>
                </wp:positionV>
                <wp:extent cx="809625" cy="400050"/>
                <wp:effectExtent l="19050" t="19050" r="28575" b="19050"/>
                <wp:wrapNone/>
                <wp:docPr id="10" name="Ova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09625" cy="400050"/>
                        </a:xfrm>
                        <a:prstGeom prst="ellips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E749F" w:rsidRPr="00F03185" w:rsidRDefault="001E749F" w:rsidP="001E749F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ED5F7E">
                              <w:rPr>
                                <w:b/>
                                <w:sz w:val="26"/>
                                <w:szCs w:val="26"/>
                              </w:rPr>
                              <w:t>4</w:t>
                            </w:r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>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34B5049" id="Oval 10" o:spid="_x0000_s1030" style="position:absolute;left:0;text-align:left;margin-left:311.6pt;margin-top:28.2pt;width:63.75pt;height:31.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" fillcolor="white [3201]" strokecolor="black [3213]" strokeweight="2.25pt">
                <v:stroke joinstyle="miter"/>
                <v:path arrowok="t"/>
                <v:textbox>
                  <w:txbxContent>
                    <w:p w:rsidR="001E749F" w:rsidRPr="00F03185" w:rsidRDefault="001E749F" w:rsidP="001E749F"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ED5F7E">
                        <w:rPr>
                          <w:b/>
                          <w:sz w:val="26"/>
                          <w:szCs w:val="26"/>
                        </w:rPr>
                        <w:t>4</w:t>
                      </w:r>
                      <w:r>
                        <w:rPr>
                          <w:b/>
                          <w:sz w:val="26"/>
                          <w:szCs w:val="26"/>
                        </w:rPr>
                        <w:t>71</w:t>
                      </w:r>
                    </w:p>
                  </w:txbxContent>
                </v:textbox>
                <w10:wrap anchorx="page"/>
              </v:oval>
            </w:pict>
          </mc:Fallback>
        </mc:AlternateContent>
      </w:r>
    </w:p>
    <w:p w:rsidR="001E749F" w:rsidRPr="00722C5A" w:rsidRDefault="001E749F" w:rsidP="001E749F">
      <w:pPr>
        <w:pStyle w:val="Caption"/>
      </w:pPr>
      <w:bookmarkStart w:id="1" w:name="_Toc507256367"/>
      <w:bookmarkStart w:id="2" w:name="_Toc535246090"/>
      <w:bookmarkEnd w:id="0"/>
    </w:p>
    <w:bookmarkEnd w:id="1"/>
    <w:bookmarkEnd w:id="2"/>
    <w:p w:rsidR="00011656" w:rsidRDefault="00011656"/>
    <w:p w:rsidR="002C1A14" w:rsidRPr="00AE3181" w:rsidRDefault="002C1A14" w:rsidP="002C1A14">
      <w:pPr>
        <w:pStyle w:val="Caption"/>
      </w:pPr>
      <w:r w:rsidRPr="00AE3181">
        <w:t>Figure</w:t>
      </w:r>
      <w:r w:rsidR="009C4983">
        <w:t xml:space="preserve"> S</w:t>
      </w:r>
      <w:r w:rsidRPr="00AE3181">
        <w:rPr>
          <w:noProof/>
        </w:rPr>
        <w:fldChar w:fldCharType="begin"/>
      </w:r>
      <w:r w:rsidRPr="00AE3181">
        <w:rPr>
          <w:noProof/>
        </w:rPr>
        <w:instrText xml:space="preserve"> SEQ Figure \* ARABIC </w:instrText>
      </w:r>
      <w:r w:rsidRPr="00AE3181">
        <w:rPr>
          <w:noProof/>
        </w:rPr>
        <w:fldChar w:fldCharType="separate"/>
      </w:r>
      <w:r w:rsidRPr="00AE3181">
        <w:rPr>
          <w:noProof/>
        </w:rPr>
        <w:t>1</w:t>
      </w:r>
      <w:r w:rsidRPr="00AE3181">
        <w:rPr>
          <w:noProof/>
        </w:rPr>
        <w:fldChar w:fldCharType="end"/>
      </w:r>
      <w:r w:rsidRPr="00AE3181">
        <w:t>: The sampling technique from Hawassa city, Southern Ethiopia, 2019.</w:t>
      </w:r>
    </w:p>
    <w:p w:rsidR="002C1A14" w:rsidRDefault="002C1A14">
      <w:bookmarkStart w:id="3" w:name="_GoBack"/>
      <w:bookmarkEnd w:id="3"/>
    </w:p>
    <w:sectPr w:rsidR="002C1A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49F"/>
    <w:rsid w:val="00011656"/>
    <w:rsid w:val="001E749F"/>
    <w:rsid w:val="002C1A14"/>
    <w:rsid w:val="009C4983"/>
    <w:rsid w:val="00AB4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E21496-FAE4-4C75-9475-D84243C6D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49F"/>
    <w:pPr>
      <w:spacing w:after="100" w:afterAutospacing="1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1E749F"/>
    <w:pPr>
      <w:spacing w:after="0" w:afterAutospacing="0"/>
      <w:ind w:left="737" w:right="-227" w:hanging="907"/>
    </w:pPr>
    <w:rPr>
      <w:rFonts w:eastAsia="Calibri" w:cs="Times New Roman"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21BC05B-1574-42FA-9DA5-3B840FBE2B98}" type="doc">
      <dgm:prSet loTypeId="urn:microsoft.com/office/officeart/2005/8/layout/orgChart1" loCatId="hierarchy" qsTypeId="urn:microsoft.com/office/officeart/2005/8/quickstyle/simple2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4DF8290E-01BD-40A4-9B88-ABAF875D95E5}">
      <dgm:prSet phldrT="[Text]" custT="1"/>
      <dgm:spPr/>
      <dgm:t>
        <a:bodyPr/>
        <a:lstStyle/>
        <a:p>
          <a:r>
            <a:rPr lang="en-US" sz="1200" b="0">
              <a:latin typeface="Times New Roman" panose="02020603050405020304" pitchFamily="18" charset="0"/>
              <a:cs typeface="Times New Roman" panose="02020603050405020304" pitchFamily="18" charset="0"/>
            </a:rPr>
            <a:t>Tabor Sub city (5 Kebele)</a:t>
          </a:r>
        </a:p>
      </dgm:t>
    </dgm:pt>
    <dgm:pt modelId="{A09B8F09-5814-4E12-8FD8-7AB458180B34}" type="parTrans" cxnId="{C73FF79E-69A5-411D-9F2D-E93F88FA8AD5}">
      <dgm:prSet/>
      <dgm:spPr/>
      <dgm:t>
        <a:bodyPr/>
        <a:lstStyle/>
        <a:p>
          <a:endParaRPr lang="en-US"/>
        </a:p>
      </dgm:t>
    </dgm:pt>
    <dgm:pt modelId="{7F4D4C0C-99B6-491E-8C01-DF1961EF8E36}" type="sibTrans" cxnId="{C73FF79E-69A5-411D-9F2D-E93F88FA8AD5}">
      <dgm:prSet/>
      <dgm:spPr/>
      <dgm:t>
        <a:bodyPr/>
        <a:lstStyle/>
        <a:p>
          <a:endParaRPr lang="en-US"/>
        </a:p>
      </dgm:t>
    </dgm:pt>
    <dgm:pt modelId="{DE0839D8-7D04-4D15-8ED7-9F94E39A4259}">
      <dgm:prSet custT="1"/>
      <dgm:spPr/>
      <dgm:t>
        <a:bodyPr/>
        <a:lstStyle/>
        <a:p>
          <a:r>
            <a:rPr lang="en-US" sz="1200" b="0">
              <a:latin typeface="Times New Roman" panose="02020603050405020304" pitchFamily="18" charset="0"/>
              <a:cs typeface="Times New Roman" panose="02020603050405020304" pitchFamily="18" charset="0"/>
            </a:rPr>
            <a:t>Menaharia (3 Kebele)</a:t>
          </a:r>
        </a:p>
      </dgm:t>
    </dgm:pt>
    <dgm:pt modelId="{AAE2A2D2-36CC-4D7F-8CC1-893CE7292019}" type="parTrans" cxnId="{E2CEECD9-81B2-4DDC-B066-84861A67B7DC}">
      <dgm:prSet/>
      <dgm:spPr/>
      <dgm:t>
        <a:bodyPr/>
        <a:lstStyle/>
        <a:p>
          <a:endParaRPr lang="en-US"/>
        </a:p>
      </dgm:t>
    </dgm:pt>
    <dgm:pt modelId="{D8B58196-6D70-4CBB-B867-306AB4E3C053}" type="sibTrans" cxnId="{E2CEECD9-81B2-4DDC-B066-84861A67B7DC}">
      <dgm:prSet/>
      <dgm:spPr/>
      <dgm:t>
        <a:bodyPr/>
        <a:lstStyle/>
        <a:p>
          <a:endParaRPr lang="en-US"/>
        </a:p>
      </dgm:t>
    </dgm:pt>
    <dgm:pt modelId="{617CDE5D-56E4-4716-9B8F-E2C3EFC96E94}">
      <dgm:prSet phldrT="[Text]" custT="1"/>
      <dgm:spPr/>
      <dgm:t>
        <a:bodyPr/>
        <a:lstStyle/>
        <a:p>
          <a:r>
            <a:rPr lang="en-US" sz="1200" b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lamura (820)</a:t>
          </a:r>
          <a:endParaRPr lang="en-US" sz="12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1FFB1A5-A044-44E0-AEE8-F7C4310DD730}" type="parTrans" cxnId="{624105C3-CCDF-4D3F-B88B-3953BBB20869}">
      <dgm:prSet/>
      <dgm:spPr/>
      <dgm:t>
        <a:bodyPr/>
        <a:lstStyle/>
        <a:p>
          <a:endParaRPr lang="en-US"/>
        </a:p>
      </dgm:t>
    </dgm:pt>
    <dgm:pt modelId="{D1E8959F-2E18-4670-88B0-D01C0602BAD2}" type="sibTrans" cxnId="{624105C3-CCDF-4D3F-B88B-3953BBB20869}">
      <dgm:prSet/>
      <dgm:spPr/>
      <dgm:t>
        <a:bodyPr/>
        <a:lstStyle/>
        <a:p>
          <a:endParaRPr lang="en-US"/>
        </a:p>
      </dgm:t>
    </dgm:pt>
    <dgm:pt modelId="{74CCBEBA-FA2F-42F3-B7AE-CD1569E41015}">
      <dgm:prSet custT="1"/>
      <dgm:spPr/>
      <dgm:t>
        <a:bodyPr/>
        <a:lstStyle/>
        <a:p>
          <a:r>
            <a:rPr lang="en-US" sz="1200" b="0">
              <a:latin typeface="Times New Roman" panose="02020603050405020304" pitchFamily="18" charset="0"/>
              <a:cs typeface="Times New Roman" panose="02020603050405020304" pitchFamily="18" charset="0"/>
            </a:rPr>
            <a:t>Hogane Wacho (647</a:t>
          </a:r>
          <a:r>
            <a:rPr lang="en-US" sz="1200" b="0" i="0" u="none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  <a:endParaRPr lang="en-US" sz="12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C5544E9-6D3D-4C71-AF5D-D28B8E3328C4}" type="parTrans" cxnId="{7468714D-CA5F-4430-A344-8C6962B21974}">
      <dgm:prSet/>
      <dgm:spPr/>
      <dgm:t>
        <a:bodyPr/>
        <a:lstStyle/>
        <a:p>
          <a:endParaRPr lang="en-US"/>
        </a:p>
      </dgm:t>
    </dgm:pt>
    <dgm:pt modelId="{EB074BBD-90AC-42CF-B53A-A397E49C79F8}" type="sibTrans" cxnId="{7468714D-CA5F-4430-A344-8C6962B21974}">
      <dgm:prSet/>
      <dgm:spPr/>
      <dgm:t>
        <a:bodyPr/>
        <a:lstStyle/>
        <a:p>
          <a:endParaRPr lang="en-US"/>
        </a:p>
      </dgm:t>
    </dgm:pt>
    <dgm:pt modelId="{FA15FAA9-BFDF-4F68-9F2A-5319DBD520F1}">
      <dgm:prSet phldrT="[Text]" custT="1"/>
      <dgm:spPr/>
      <dgm:t>
        <a:bodyPr/>
        <a:lstStyle/>
        <a:p>
          <a:r>
            <a:rPr lang="en-US" sz="1200" b="0">
              <a:latin typeface="Times New Roman" panose="02020603050405020304" pitchFamily="18" charset="0"/>
              <a:cs typeface="Times New Roman" panose="02020603050405020304" pitchFamily="18" charset="0"/>
            </a:rPr>
            <a:t>123</a:t>
          </a:r>
        </a:p>
      </dgm:t>
    </dgm:pt>
    <dgm:pt modelId="{D8B83A72-51BD-443B-9892-01F392B8826A}" type="parTrans" cxnId="{935EE717-B254-455C-BECE-68E5137B4BD8}">
      <dgm:prSet/>
      <dgm:spPr/>
      <dgm:t>
        <a:bodyPr/>
        <a:lstStyle/>
        <a:p>
          <a:endParaRPr lang="en-US"/>
        </a:p>
      </dgm:t>
    </dgm:pt>
    <dgm:pt modelId="{0B17B03E-E2F5-4563-850E-D33F386E92EC}" type="sibTrans" cxnId="{935EE717-B254-455C-BECE-68E5137B4BD8}">
      <dgm:prSet/>
      <dgm:spPr/>
      <dgm:t>
        <a:bodyPr/>
        <a:lstStyle/>
        <a:p>
          <a:endParaRPr lang="en-US"/>
        </a:p>
      </dgm:t>
    </dgm:pt>
    <dgm:pt modelId="{917A0FEC-2712-4E46-AE0A-62CDCC5A471B}">
      <dgm:prSet phldrT="[Text]" custT="1"/>
      <dgm:spPr/>
      <dgm:t>
        <a:bodyPr/>
        <a:lstStyle/>
        <a:p>
          <a:r>
            <a:rPr lang="en-US" sz="1200" b="0">
              <a:latin typeface="Times New Roman" panose="02020603050405020304" pitchFamily="18" charset="0"/>
              <a:cs typeface="Times New Roman" panose="02020603050405020304" pitchFamily="18" charset="0"/>
            </a:rPr>
            <a:t>156</a:t>
          </a:r>
        </a:p>
      </dgm:t>
    </dgm:pt>
    <dgm:pt modelId="{9C32C1A4-8CE0-42D9-BAA4-2203E02E5FB4}" type="sibTrans" cxnId="{F46B5B3C-4129-482D-939F-DDE6F1E72595}">
      <dgm:prSet/>
      <dgm:spPr/>
      <dgm:t>
        <a:bodyPr/>
        <a:lstStyle/>
        <a:p>
          <a:endParaRPr lang="en-US"/>
        </a:p>
      </dgm:t>
    </dgm:pt>
    <dgm:pt modelId="{9FF6FAEC-79AF-494E-98E7-8E34BDB76F4D}" type="parTrans" cxnId="{F46B5B3C-4129-482D-939F-DDE6F1E72595}">
      <dgm:prSet/>
      <dgm:spPr/>
      <dgm:t>
        <a:bodyPr/>
        <a:lstStyle/>
        <a:p>
          <a:endParaRPr lang="en-US"/>
        </a:p>
      </dgm:t>
    </dgm:pt>
    <dgm:pt modelId="{E65E352D-E9C7-46C3-8B3E-6AAEA68828A5}">
      <dgm:prSet custT="1"/>
      <dgm:spPr/>
      <dgm:t>
        <a:bodyPr/>
        <a:lstStyle/>
        <a:p>
          <a:r>
            <a:rPr lang="en-US" sz="1200" b="0">
              <a:latin typeface="Times New Roman" panose="02020603050405020304" pitchFamily="18" charset="0"/>
              <a:cs typeface="Times New Roman" panose="02020603050405020304" pitchFamily="18" charset="0"/>
            </a:rPr>
            <a:t>Wukiro (521</a:t>
          </a:r>
          <a:r>
            <a:rPr lang="en-US" sz="1200" b="0" i="0" u="none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  <a:endParaRPr lang="en-US" sz="1200" b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D8C8B91-01B4-4031-8F3F-35EFB4B69988}" type="parTrans" cxnId="{38A2F7E1-E40D-4B0B-8C26-9F9B42273A46}">
      <dgm:prSet/>
      <dgm:spPr/>
      <dgm:t>
        <a:bodyPr/>
        <a:lstStyle/>
        <a:p>
          <a:endParaRPr lang="en-US"/>
        </a:p>
      </dgm:t>
    </dgm:pt>
    <dgm:pt modelId="{12B5B821-8189-4720-8796-5EA3D441B2BB}" type="sibTrans" cxnId="{38A2F7E1-E40D-4B0B-8C26-9F9B42273A46}">
      <dgm:prSet/>
      <dgm:spPr/>
      <dgm:t>
        <a:bodyPr/>
        <a:lstStyle/>
        <a:p>
          <a:endParaRPr lang="en-US"/>
        </a:p>
      </dgm:t>
    </dgm:pt>
    <dgm:pt modelId="{1AAB2CAD-AC8D-4DF8-9417-0DEBAD866CD0}">
      <dgm:prSet phldrT="[Text]" custT="1"/>
      <dgm:spPr/>
      <dgm:t>
        <a:bodyPr/>
        <a:lstStyle/>
        <a:p>
          <a:r>
            <a:rPr lang="en-US" sz="1200" b="0">
              <a:latin typeface="Times New Roman" panose="02020603050405020304" pitchFamily="18" charset="0"/>
              <a:cs typeface="Times New Roman" panose="02020603050405020304" pitchFamily="18" charset="0"/>
            </a:rPr>
            <a:t>99</a:t>
          </a:r>
        </a:p>
      </dgm:t>
    </dgm:pt>
    <dgm:pt modelId="{01055AF4-4964-402E-9381-712A0F0455FE}" type="parTrans" cxnId="{9A733390-3C9C-484B-88C4-040462D58E3F}">
      <dgm:prSet/>
      <dgm:spPr/>
      <dgm:t>
        <a:bodyPr/>
        <a:lstStyle/>
        <a:p>
          <a:endParaRPr lang="en-US"/>
        </a:p>
      </dgm:t>
    </dgm:pt>
    <dgm:pt modelId="{755AB98F-8A70-4E50-8509-047D514117CE}" type="sibTrans" cxnId="{9A733390-3C9C-484B-88C4-040462D58E3F}">
      <dgm:prSet/>
      <dgm:spPr/>
      <dgm:t>
        <a:bodyPr/>
        <a:lstStyle/>
        <a:p>
          <a:endParaRPr lang="en-US"/>
        </a:p>
      </dgm:t>
    </dgm:pt>
    <dgm:pt modelId="{AD69FF6D-C9FA-45AD-8CC8-594633CDA61E}">
      <dgm:prSet custT="1"/>
      <dgm:spPr/>
      <dgm:t>
        <a:bodyPr/>
        <a:lstStyle/>
        <a:p>
          <a:r>
            <a:rPr lang="en-US" sz="1200" b="0">
              <a:latin typeface="Times New Roman" panose="02020603050405020304" pitchFamily="18" charset="0"/>
              <a:cs typeface="Times New Roman" panose="02020603050405020304" pitchFamily="18" charset="0"/>
            </a:rPr>
            <a:t>Dume (472)</a:t>
          </a:r>
        </a:p>
      </dgm:t>
    </dgm:pt>
    <dgm:pt modelId="{CC3912B5-4A99-4ABC-964F-2CC03C6FEF86}" type="parTrans" cxnId="{EDBC3EB4-F5F3-46DC-8C4C-89D12150BA45}">
      <dgm:prSet/>
      <dgm:spPr/>
      <dgm:t>
        <a:bodyPr/>
        <a:lstStyle/>
        <a:p>
          <a:endParaRPr lang="en-US"/>
        </a:p>
      </dgm:t>
    </dgm:pt>
    <dgm:pt modelId="{5358E500-5EE2-4B21-8102-57940C8DE98E}" type="sibTrans" cxnId="{EDBC3EB4-F5F3-46DC-8C4C-89D12150BA45}">
      <dgm:prSet/>
      <dgm:spPr/>
      <dgm:t>
        <a:bodyPr/>
        <a:lstStyle/>
        <a:p>
          <a:endParaRPr lang="en-US"/>
        </a:p>
      </dgm:t>
    </dgm:pt>
    <dgm:pt modelId="{249CF6B9-B708-42D6-8618-2431AC917B80}">
      <dgm:prSet phldrT="[Text]" custT="1"/>
      <dgm:spPr/>
      <dgm:t>
        <a:bodyPr/>
        <a:lstStyle/>
        <a:p>
          <a:r>
            <a:rPr lang="en-US" sz="1400" b="0">
              <a:latin typeface="Times New Roman" panose="02020603050405020304" pitchFamily="18" charset="0"/>
              <a:cs typeface="Times New Roman" panose="02020603050405020304" pitchFamily="18" charset="0"/>
            </a:rPr>
            <a:t>93</a:t>
          </a:r>
        </a:p>
      </dgm:t>
    </dgm:pt>
    <dgm:pt modelId="{1DD7B4B2-C76D-452A-BF6A-11A89FB4618A}" type="parTrans" cxnId="{F6559D36-23BF-4A26-803B-90B5AA2BB5E8}">
      <dgm:prSet/>
      <dgm:spPr/>
      <dgm:t>
        <a:bodyPr/>
        <a:lstStyle/>
        <a:p>
          <a:endParaRPr lang="en-US"/>
        </a:p>
      </dgm:t>
    </dgm:pt>
    <dgm:pt modelId="{D00B3D7C-00C4-4D19-BC41-33CDFA594505}" type="sibTrans" cxnId="{F6559D36-23BF-4A26-803B-90B5AA2BB5E8}">
      <dgm:prSet/>
      <dgm:spPr/>
      <dgm:t>
        <a:bodyPr/>
        <a:lstStyle/>
        <a:p>
          <a:endParaRPr lang="en-US"/>
        </a:p>
      </dgm:t>
    </dgm:pt>
    <dgm:pt modelId="{88A005FB-5F70-4199-9E6C-533CEB8D1BE2}">
      <dgm:prSet phldrT="[Text]" custT="1"/>
      <dgm:spPr/>
      <dgm:t>
        <a:bodyPr/>
        <a:lstStyle/>
        <a:p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Hawassa sub city (8)</a:t>
          </a:r>
        </a:p>
      </dgm:t>
    </dgm:pt>
    <dgm:pt modelId="{9B5A8174-3CCF-48DD-89B0-825EDB526D79}" type="sibTrans" cxnId="{9AF0AC9E-CF74-45E2-8744-462555E31C88}">
      <dgm:prSet/>
      <dgm:spPr/>
      <dgm:t>
        <a:bodyPr/>
        <a:lstStyle/>
        <a:p>
          <a:endParaRPr lang="en-US"/>
        </a:p>
      </dgm:t>
    </dgm:pt>
    <dgm:pt modelId="{8A8760C6-854E-4CD0-95BD-28F1D474B838}" type="parTrans" cxnId="{9AF0AC9E-CF74-45E2-8744-462555E31C88}">
      <dgm:prSet/>
      <dgm:spPr/>
      <dgm:t>
        <a:bodyPr/>
        <a:lstStyle/>
        <a:p>
          <a:endParaRPr lang="en-US"/>
        </a:p>
      </dgm:t>
    </dgm:pt>
    <dgm:pt modelId="{27ABD797-DBCF-4B08-B149-373EC710917B}" type="pres">
      <dgm:prSet presAssocID="{921BC05B-1574-42FA-9DA5-3B840FBE2B9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D41DE915-1C77-4762-AEF8-C07C6541A619}" type="pres">
      <dgm:prSet presAssocID="{88A005FB-5F70-4199-9E6C-533CEB8D1BE2}" presName="hierRoot1" presStyleCnt="0">
        <dgm:presLayoutVars>
          <dgm:hierBranch val="init"/>
        </dgm:presLayoutVars>
      </dgm:prSet>
      <dgm:spPr/>
    </dgm:pt>
    <dgm:pt modelId="{535FE7F2-FE1A-40BA-983E-F9BA3AA7150D}" type="pres">
      <dgm:prSet presAssocID="{88A005FB-5F70-4199-9E6C-533CEB8D1BE2}" presName="rootComposite1" presStyleCnt="0"/>
      <dgm:spPr/>
    </dgm:pt>
    <dgm:pt modelId="{3C1C9219-051C-4288-89A0-7642282651C6}" type="pres">
      <dgm:prSet presAssocID="{88A005FB-5F70-4199-9E6C-533CEB8D1BE2}" presName="rootText1" presStyleLbl="node0" presStyleIdx="0" presStyleCnt="1" custScaleX="217441" custScaleY="38086" custLinFactNeighborX="-47237" custLinFactNeighborY="-9015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9178614-7FDC-40BB-B6C4-A8083F53B377}" type="pres">
      <dgm:prSet presAssocID="{88A005FB-5F70-4199-9E6C-533CEB8D1BE2}" presName="rootConnector1" presStyleLbl="node1" presStyleIdx="0" presStyleCnt="0"/>
      <dgm:spPr/>
      <dgm:t>
        <a:bodyPr/>
        <a:lstStyle/>
        <a:p>
          <a:endParaRPr lang="en-US"/>
        </a:p>
      </dgm:t>
    </dgm:pt>
    <dgm:pt modelId="{20A85FD9-D44D-43BA-9206-F4A387D1CB5C}" type="pres">
      <dgm:prSet presAssocID="{88A005FB-5F70-4199-9E6C-533CEB8D1BE2}" presName="hierChild2" presStyleCnt="0"/>
      <dgm:spPr/>
    </dgm:pt>
    <dgm:pt modelId="{CB0DB884-CB2F-45EA-8286-E33B15E43E8E}" type="pres">
      <dgm:prSet presAssocID="{A09B8F09-5814-4E12-8FD8-7AB458180B34}" presName="Name37" presStyleLbl="parChTrans1D2" presStyleIdx="0" presStyleCnt="2"/>
      <dgm:spPr/>
      <dgm:t>
        <a:bodyPr/>
        <a:lstStyle/>
        <a:p>
          <a:endParaRPr lang="en-US"/>
        </a:p>
      </dgm:t>
    </dgm:pt>
    <dgm:pt modelId="{546C8A58-F396-4EBC-B2C9-375AF7C6E3F5}" type="pres">
      <dgm:prSet presAssocID="{4DF8290E-01BD-40A4-9B88-ABAF875D95E5}" presName="hierRoot2" presStyleCnt="0">
        <dgm:presLayoutVars>
          <dgm:hierBranch val="init"/>
        </dgm:presLayoutVars>
      </dgm:prSet>
      <dgm:spPr/>
    </dgm:pt>
    <dgm:pt modelId="{AF3491D6-D7E2-4B9C-9CB7-17DF3B06D91B}" type="pres">
      <dgm:prSet presAssocID="{4DF8290E-01BD-40A4-9B88-ABAF875D95E5}" presName="rootComposite" presStyleCnt="0"/>
      <dgm:spPr/>
    </dgm:pt>
    <dgm:pt modelId="{BE0D4B18-94CD-479F-B1BB-2970F898BC8F}" type="pres">
      <dgm:prSet presAssocID="{4DF8290E-01BD-40A4-9B88-ABAF875D95E5}" presName="rootText" presStyleLbl="node2" presStyleIdx="0" presStyleCnt="2" custScaleX="123186" custScaleY="43640" custLinFactNeighborX="11156" custLinFactNeighborY="-5524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D69F486-F1C4-4F97-B173-986F610E0235}" type="pres">
      <dgm:prSet presAssocID="{4DF8290E-01BD-40A4-9B88-ABAF875D95E5}" presName="rootConnector" presStyleLbl="node2" presStyleIdx="0" presStyleCnt="2"/>
      <dgm:spPr/>
      <dgm:t>
        <a:bodyPr/>
        <a:lstStyle/>
        <a:p>
          <a:endParaRPr lang="en-US"/>
        </a:p>
      </dgm:t>
    </dgm:pt>
    <dgm:pt modelId="{6F285E83-2510-40EF-8DAB-486A32EB0D77}" type="pres">
      <dgm:prSet presAssocID="{4DF8290E-01BD-40A4-9B88-ABAF875D95E5}" presName="hierChild4" presStyleCnt="0"/>
      <dgm:spPr/>
    </dgm:pt>
    <dgm:pt modelId="{B65252F2-60B4-4B9E-B9A5-2247CD312637}" type="pres">
      <dgm:prSet presAssocID="{A1FFB1A5-A044-44E0-AEE8-F7C4310DD730}" presName="Name37" presStyleLbl="parChTrans1D3" presStyleIdx="0" presStyleCnt="4"/>
      <dgm:spPr/>
      <dgm:t>
        <a:bodyPr/>
        <a:lstStyle/>
        <a:p>
          <a:endParaRPr lang="en-US"/>
        </a:p>
      </dgm:t>
    </dgm:pt>
    <dgm:pt modelId="{A36FB023-EB7E-496A-A8CA-C6E6B5EC5E3D}" type="pres">
      <dgm:prSet presAssocID="{617CDE5D-56E4-4716-9B8F-E2C3EFC96E94}" presName="hierRoot2" presStyleCnt="0">
        <dgm:presLayoutVars>
          <dgm:hierBranch val="init"/>
        </dgm:presLayoutVars>
      </dgm:prSet>
      <dgm:spPr/>
    </dgm:pt>
    <dgm:pt modelId="{0D608730-F49B-4291-B362-FBDFF684FF01}" type="pres">
      <dgm:prSet presAssocID="{617CDE5D-56E4-4716-9B8F-E2C3EFC96E94}" presName="rootComposite" presStyleCnt="0"/>
      <dgm:spPr/>
    </dgm:pt>
    <dgm:pt modelId="{9764D149-98F1-4008-9AA7-44F76EADF76E}" type="pres">
      <dgm:prSet presAssocID="{617CDE5D-56E4-4716-9B8F-E2C3EFC96E94}" presName="rootText" presStyleLbl="node3" presStyleIdx="0" presStyleCnt="4" custScaleX="74416" custScaleY="53634" custLinFactNeighborX="16353" custLinFactNeighborY="2875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383929B-9B05-49EE-9F57-CE49B96B0B62}" type="pres">
      <dgm:prSet presAssocID="{617CDE5D-56E4-4716-9B8F-E2C3EFC96E94}" presName="rootConnector" presStyleLbl="node3" presStyleIdx="0" presStyleCnt="4"/>
      <dgm:spPr/>
      <dgm:t>
        <a:bodyPr/>
        <a:lstStyle/>
        <a:p>
          <a:endParaRPr lang="en-US"/>
        </a:p>
      </dgm:t>
    </dgm:pt>
    <dgm:pt modelId="{9CA25466-186A-4352-A13B-082EBAFA48A0}" type="pres">
      <dgm:prSet presAssocID="{617CDE5D-56E4-4716-9B8F-E2C3EFC96E94}" presName="hierChild4" presStyleCnt="0"/>
      <dgm:spPr/>
    </dgm:pt>
    <dgm:pt modelId="{A87DE397-089D-4770-A4FA-6C0FF24EEB9A}" type="pres">
      <dgm:prSet presAssocID="{9FF6FAEC-79AF-494E-98E7-8E34BDB76F4D}" presName="Name37" presStyleLbl="parChTrans1D4" presStyleIdx="0" presStyleCnt="4"/>
      <dgm:spPr/>
      <dgm:t>
        <a:bodyPr/>
        <a:lstStyle/>
        <a:p>
          <a:endParaRPr lang="en-US"/>
        </a:p>
      </dgm:t>
    </dgm:pt>
    <dgm:pt modelId="{2C96A2E5-A892-4DDF-8CBB-0400C4AB8CD8}" type="pres">
      <dgm:prSet presAssocID="{917A0FEC-2712-4E46-AE0A-62CDCC5A471B}" presName="hierRoot2" presStyleCnt="0">
        <dgm:presLayoutVars>
          <dgm:hierBranch val="init"/>
        </dgm:presLayoutVars>
      </dgm:prSet>
      <dgm:spPr/>
    </dgm:pt>
    <dgm:pt modelId="{BC101655-2E3C-4947-A78C-A16EF08D2A02}" type="pres">
      <dgm:prSet presAssocID="{917A0FEC-2712-4E46-AE0A-62CDCC5A471B}" presName="rootComposite" presStyleCnt="0"/>
      <dgm:spPr/>
    </dgm:pt>
    <dgm:pt modelId="{7F1E6B2F-3DEF-4947-8F23-26ABDEFD066E}" type="pres">
      <dgm:prSet presAssocID="{917A0FEC-2712-4E46-AE0A-62CDCC5A471B}" presName="rootText" presStyleLbl="node4" presStyleIdx="0" presStyleCnt="4" custScaleX="53522" custScaleY="38672" custLinFactY="10322" custLinFactNeighborX="18382" custLinFactNeighborY="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C6BA4D5-895F-434D-92FD-D3E62A7C3908}" type="pres">
      <dgm:prSet presAssocID="{917A0FEC-2712-4E46-AE0A-62CDCC5A471B}" presName="rootConnector" presStyleLbl="node4" presStyleIdx="0" presStyleCnt="4"/>
      <dgm:spPr/>
      <dgm:t>
        <a:bodyPr/>
        <a:lstStyle/>
        <a:p>
          <a:endParaRPr lang="en-US"/>
        </a:p>
      </dgm:t>
    </dgm:pt>
    <dgm:pt modelId="{5BA98E2F-4887-43B2-B654-53C6A64FCF2C}" type="pres">
      <dgm:prSet presAssocID="{917A0FEC-2712-4E46-AE0A-62CDCC5A471B}" presName="hierChild4" presStyleCnt="0"/>
      <dgm:spPr/>
    </dgm:pt>
    <dgm:pt modelId="{4468EC08-0FA2-4868-B595-CA2139ADD81D}" type="pres">
      <dgm:prSet presAssocID="{917A0FEC-2712-4E46-AE0A-62CDCC5A471B}" presName="hierChild5" presStyleCnt="0"/>
      <dgm:spPr/>
    </dgm:pt>
    <dgm:pt modelId="{63790DCB-CB3A-4C9A-9DEA-8E2202415A0E}" type="pres">
      <dgm:prSet presAssocID="{617CDE5D-56E4-4716-9B8F-E2C3EFC96E94}" presName="hierChild5" presStyleCnt="0"/>
      <dgm:spPr/>
    </dgm:pt>
    <dgm:pt modelId="{34676DD9-67B7-49A7-812A-63A814A15F72}" type="pres">
      <dgm:prSet presAssocID="{8C5544E9-6D3D-4C71-AF5D-D28B8E3328C4}" presName="Name37" presStyleLbl="parChTrans1D3" presStyleIdx="1" presStyleCnt="4"/>
      <dgm:spPr/>
      <dgm:t>
        <a:bodyPr/>
        <a:lstStyle/>
        <a:p>
          <a:endParaRPr lang="en-US"/>
        </a:p>
      </dgm:t>
    </dgm:pt>
    <dgm:pt modelId="{99B849F1-5DBB-462D-B5B5-3AEF3065A7C0}" type="pres">
      <dgm:prSet presAssocID="{74CCBEBA-FA2F-42F3-B7AE-CD1569E41015}" presName="hierRoot2" presStyleCnt="0">
        <dgm:presLayoutVars>
          <dgm:hierBranch val="init"/>
        </dgm:presLayoutVars>
      </dgm:prSet>
      <dgm:spPr/>
    </dgm:pt>
    <dgm:pt modelId="{5091E8F1-3743-4C32-BB0A-CFEEE6B20B7A}" type="pres">
      <dgm:prSet presAssocID="{74CCBEBA-FA2F-42F3-B7AE-CD1569E41015}" presName="rootComposite" presStyleCnt="0"/>
      <dgm:spPr/>
    </dgm:pt>
    <dgm:pt modelId="{D11564A4-9AD9-4381-84CB-A702066B1690}" type="pres">
      <dgm:prSet presAssocID="{74CCBEBA-FA2F-42F3-B7AE-CD1569E41015}" presName="rootText" presStyleLbl="node3" presStyleIdx="1" presStyleCnt="4" custScaleX="97521" custScaleY="55909" custLinFactNeighborX="10152" custLinFactNeighborY="2830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8F8D5A1-8FAB-42FE-B107-C218AA457B6D}" type="pres">
      <dgm:prSet presAssocID="{74CCBEBA-FA2F-42F3-B7AE-CD1569E41015}" presName="rootConnector" presStyleLbl="node3" presStyleIdx="1" presStyleCnt="4"/>
      <dgm:spPr/>
      <dgm:t>
        <a:bodyPr/>
        <a:lstStyle/>
        <a:p>
          <a:endParaRPr lang="en-US"/>
        </a:p>
      </dgm:t>
    </dgm:pt>
    <dgm:pt modelId="{C5353716-26CC-4757-901E-E53C38AAEA6A}" type="pres">
      <dgm:prSet presAssocID="{74CCBEBA-FA2F-42F3-B7AE-CD1569E41015}" presName="hierChild4" presStyleCnt="0"/>
      <dgm:spPr/>
    </dgm:pt>
    <dgm:pt modelId="{1054644F-9932-4A01-9FF2-0EAB20D7021B}" type="pres">
      <dgm:prSet presAssocID="{D8B83A72-51BD-443B-9892-01F392B8826A}" presName="Name37" presStyleLbl="parChTrans1D4" presStyleIdx="1" presStyleCnt="4"/>
      <dgm:spPr/>
      <dgm:t>
        <a:bodyPr/>
        <a:lstStyle/>
        <a:p>
          <a:endParaRPr lang="en-US"/>
        </a:p>
      </dgm:t>
    </dgm:pt>
    <dgm:pt modelId="{93981B91-56F6-4D18-9139-C0A03F7ED973}" type="pres">
      <dgm:prSet presAssocID="{FA15FAA9-BFDF-4F68-9F2A-5319DBD520F1}" presName="hierRoot2" presStyleCnt="0">
        <dgm:presLayoutVars>
          <dgm:hierBranch val="init"/>
        </dgm:presLayoutVars>
      </dgm:prSet>
      <dgm:spPr/>
    </dgm:pt>
    <dgm:pt modelId="{3E0496CF-075F-4CB4-9D40-F0653D827EB3}" type="pres">
      <dgm:prSet presAssocID="{FA15FAA9-BFDF-4F68-9F2A-5319DBD520F1}" presName="rootComposite" presStyleCnt="0"/>
      <dgm:spPr/>
    </dgm:pt>
    <dgm:pt modelId="{DE3B2708-CBE9-4610-BB6A-D6F77358872A}" type="pres">
      <dgm:prSet presAssocID="{FA15FAA9-BFDF-4F68-9F2A-5319DBD520F1}" presName="rootText" presStyleLbl="node4" presStyleIdx="1" presStyleCnt="4" custScaleX="60766" custScaleY="37482" custLinFactY="10805" custLinFactNeighborX="-705" custLinFactNeighborY="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5811531-A98E-43AE-8ADC-09E212F1DF52}" type="pres">
      <dgm:prSet presAssocID="{FA15FAA9-BFDF-4F68-9F2A-5319DBD520F1}" presName="rootConnector" presStyleLbl="node4" presStyleIdx="1" presStyleCnt="4"/>
      <dgm:spPr/>
      <dgm:t>
        <a:bodyPr/>
        <a:lstStyle/>
        <a:p>
          <a:endParaRPr lang="en-US"/>
        </a:p>
      </dgm:t>
    </dgm:pt>
    <dgm:pt modelId="{BE95A1E4-532A-450B-AF0A-F2CF331ABF08}" type="pres">
      <dgm:prSet presAssocID="{FA15FAA9-BFDF-4F68-9F2A-5319DBD520F1}" presName="hierChild4" presStyleCnt="0"/>
      <dgm:spPr/>
    </dgm:pt>
    <dgm:pt modelId="{9BD96AFF-839F-42AC-9A14-5CB1A1780C57}" type="pres">
      <dgm:prSet presAssocID="{FA15FAA9-BFDF-4F68-9F2A-5319DBD520F1}" presName="hierChild5" presStyleCnt="0"/>
      <dgm:spPr/>
    </dgm:pt>
    <dgm:pt modelId="{B0573FE3-42CF-4475-8E96-ADC39E14CE54}" type="pres">
      <dgm:prSet presAssocID="{74CCBEBA-FA2F-42F3-B7AE-CD1569E41015}" presName="hierChild5" presStyleCnt="0"/>
      <dgm:spPr/>
    </dgm:pt>
    <dgm:pt modelId="{CB931BAC-09B2-4D86-B7BD-4E955A68B562}" type="pres">
      <dgm:prSet presAssocID="{CC3912B5-4A99-4ABC-964F-2CC03C6FEF86}" presName="Name37" presStyleLbl="parChTrans1D3" presStyleIdx="2" presStyleCnt="4"/>
      <dgm:spPr/>
      <dgm:t>
        <a:bodyPr/>
        <a:lstStyle/>
        <a:p>
          <a:endParaRPr lang="en-US"/>
        </a:p>
      </dgm:t>
    </dgm:pt>
    <dgm:pt modelId="{401E5CC9-3918-477B-8C76-60431378349F}" type="pres">
      <dgm:prSet presAssocID="{AD69FF6D-C9FA-45AD-8CC8-594633CDA61E}" presName="hierRoot2" presStyleCnt="0">
        <dgm:presLayoutVars>
          <dgm:hierBranch val="init"/>
        </dgm:presLayoutVars>
      </dgm:prSet>
      <dgm:spPr/>
    </dgm:pt>
    <dgm:pt modelId="{C2E6A3B3-01ED-4E17-BBA9-30AA0A84004E}" type="pres">
      <dgm:prSet presAssocID="{AD69FF6D-C9FA-45AD-8CC8-594633CDA61E}" presName="rootComposite" presStyleCnt="0"/>
      <dgm:spPr/>
    </dgm:pt>
    <dgm:pt modelId="{DC43855D-9113-43D1-88C2-5F5ECC7C041F}" type="pres">
      <dgm:prSet presAssocID="{AD69FF6D-C9FA-45AD-8CC8-594633CDA61E}" presName="rootText" presStyleLbl="node3" presStyleIdx="2" presStyleCnt="4" custScaleX="76478" custScaleY="53339" custLinFactNeighborX="5359" custLinFactNeighborY="3050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F05763F-2FAA-472D-8369-255BD7326F42}" type="pres">
      <dgm:prSet presAssocID="{AD69FF6D-C9FA-45AD-8CC8-594633CDA61E}" presName="rootConnector" presStyleLbl="node3" presStyleIdx="2" presStyleCnt="4"/>
      <dgm:spPr/>
      <dgm:t>
        <a:bodyPr/>
        <a:lstStyle/>
        <a:p>
          <a:endParaRPr lang="en-US"/>
        </a:p>
      </dgm:t>
    </dgm:pt>
    <dgm:pt modelId="{6B61D9AB-8F1D-4BE3-8B8A-B75E2C76EDB4}" type="pres">
      <dgm:prSet presAssocID="{AD69FF6D-C9FA-45AD-8CC8-594633CDA61E}" presName="hierChild4" presStyleCnt="0"/>
      <dgm:spPr/>
    </dgm:pt>
    <dgm:pt modelId="{DB3323C3-BB91-45A2-B95D-E1C0064B913F}" type="pres">
      <dgm:prSet presAssocID="{1DD7B4B2-C76D-452A-BF6A-11A89FB4618A}" presName="Name37" presStyleLbl="parChTrans1D4" presStyleIdx="2" presStyleCnt="4"/>
      <dgm:spPr/>
      <dgm:t>
        <a:bodyPr/>
        <a:lstStyle/>
        <a:p>
          <a:endParaRPr lang="en-US"/>
        </a:p>
      </dgm:t>
    </dgm:pt>
    <dgm:pt modelId="{88C305F0-6718-4D38-96CF-7E688AFE879F}" type="pres">
      <dgm:prSet presAssocID="{249CF6B9-B708-42D6-8618-2431AC917B80}" presName="hierRoot2" presStyleCnt="0">
        <dgm:presLayoutVars>
          <dgm:hierBranch val="init"/>
        </dgm:presLayoutVars>
      </dgm:prSet>
      <dgm:spPr/>
    </dgm:pt>
    <dgm:pt modelId="{99B4388C-38AD-446A-A6CF-CD5602F8BDC2}" type="pres">
      <dgm:prSet presAssocID="{249CF6B9-B708-42D6-8618-2431AC917B80}" presName="rootComposite" presStyleCnt="0"/>
      <dgm:spPr/>
    </dgm:pt>
    <dgm:pt modelId="{E2E3427E-D39E-48B1-8B42-9C55EB47FFEC}" type="pres">
      <dgm:prSet presAssocID="{249CF6B9-B708-42D6-8618-2431AC917B80}" presName="rootText" presStyleLbl="node4" presStyleIdx="2" presStyleCnt="4" custScaleX="46682" custScaleY="47342" custLinFactY="4810" custLinFactNeighborX="-1819" custLinFactNeighborY="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2C6DCAF-7C07-4E22-A667-EEBD31D17693}" type="pres">
      <dgm:prSet presAssocID="{249CF6B9-B708-42D6-8618-2431AC917B80}" presName="rootConnector" presStyleLbl="node4" presStyleIdx="2" presStyleCnt="4"/>
      <dgm:spPr/>
      <dgm:t>
        <a:bodyPr/>
        <a:lstStyle/>
        <a:p>
          <a:endParaRPr lang="en-US"/>
        </a:p>
      </dgm:t>
    </dgm:pt>
    <dgm:pt modelId="{61B016D3-5ED7-4809-81FA-EFC3AA817D00}" type="pres">
      <dgm:prSet presAssocID="{249CF6B9-B708-42D6-8618-2431AC917B80}" presName="hierChild4" presStyleCnt="0"/>
      <dgm:spPr/>
    </dgm:pt>
    <dgm:pt modelId="{246AA507-A8A5-42EC-BD78-352BAB4027FB}" type="pres">
      <dgm:prSet presAssocID="{249CF6B9-B708-42D6-8618-2431AC917B80}" presName="hierChild5" presStyleCnt="0"/>
      <dgm:spPr/>
    </dgm:pt>
    <dgm:pt modelId="{578F914D-1040-41B1-8C73-D41E3C7CE624}" type="pres">
      <dgm:prSet presAssocID="{AD69FF6D-C9FA-45AD-8CC8-594633CDA61E}" presName="hierChild5" presStyleCnt="0"/>
      <dgm:spPr/>
    </dgm:pt>
    <dgm:pt modelId="{D171D29E-0FAF-4B1A-A490-BA9BB2947F3D}" type="pres">
      <dgm:prSet presAssocID="{4DF8290E-01BD-40A4-9B88-ABAF875D95E5}" presName="hierChild5" presStyleCnt="0"/>
      <dgm:spPr/>
    </dgm:pt>
    <dgm:pt modelId="{0298A910-00F2-42A4-A282-B48571575B03}" type="pres">
      <dgm:prSet presAssocID="{AAE2A2D2-36CC-4D7F-8CC1-893CE7292019}" presName="Name37" presStyleLbl="parChTrans1D2" presStyleIdx="1" presStyleCnt="2"/>
      <dgm:spPr/>
      <dgm:t>
        <a:bodyPr/>
        <a:lstStyle/>
        <a:p>
          <a:endParaRPr lang="en-US"/>
        </a:p>
      </dgm:t>
    </dgm:pt>
    <dgm:pt modelId="{D2119B3C-0EF3-4A41-8578-FFA0A27825DA}" type="pres">
      <dgm:prSet presAssocID="{DE0839D8-7D04-4D15-8ED7-9F94E39A4259}" presName="hierRoot2" presStyleCnt="0">
        <dgm:presLayoutVars>
          <dgm:hierBranch val="init"/>
        </dgm:presLayoutVars>
      </dgm:prSet>
      <dgm:spPr/>
    </dgm:pt>
    <dgm:pt modelId="{F27C3104-AE53-4EF6-B836-942E84947586}" type="pres">
      <dgm:prSet presAssocID="{DE0839D8-7D04-4D15-8ED7-9F94E39A4259}" presName="rootComposite" presStyleCnt="0"/>
      <dgm:spPr/>
    </dgm:pt>
    <dgm:pt modelId="{72BE9395-A444-46DA-9A69-7F7165DADAB8}" type="pres">
      <dgm:prSet presAssocID="{DE0839D8-7D04-4D15-8ED7-9F94E39A4259}" presName="rootText" presStyleLbl="node2" presStyleIdx="1" presStyleCnt="2" custScaleX="113248" custScaleY="39274" custLinFactNeighborX="13989" custLinFactNeighborY="-5935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C676953-90D5-4B0C-80A7-CECFEB4455BC}" type="pres">
      <dgm:prSet presAssocID="{DE0839D8-7D04-4D15-8ED7-9F94E39A4259}" presName="rootConnector" presStyleLbl="node2" presStyleIdx="1" presStyleCnt="2"/>
      <dgm:spPr/>
      <dgm:t>
        <a:bodyPr/>
        <a:lstStyle/>
        <a:p>
          <a:endParaRPr lang="en-US"/>
        </a:p>
      </dgm:t>
    </dgm:pt>
    <dgm:pt modelId="{E0107FA7-4D01-4733-BD56-2F548368D9D5}" type="pres">
      <dgm:prSet presAssocID="{DE0839D8-7D04-4D15-8ED7-9F94E39A4259}" presName="hierChild4" presStyleCnt="0"/>
      <dgm:spPr/>
    </dgm:pt>
    <dgm:pt modelId="{704D66D6-05CF-4A99-9493-AC97DD2813CE}" type="pres">
      <dgm:prSet presAssocID="{8D8C8B91-01B4-4031-8F3F-35EFB4B69988}" presName="Name37" presStyleLbl="parChTrans1D3" presStyleIdx="3" presStyleCnt="4"/>
      <dgm:spPr/>
      <dgm:t>
        <a:bodyPr/>
        <a:lstStyle/>
        <a:p>
          <a:endParaRPr lang="en-US"/>
        </a:p>
      </dgm:t>
    </dgm:pt>
    <dgm:pt modelId="{C66F2360-58BF-4287-8793-20505DBA1F38}" type="pres">
      <dgm:prSet presAssocID="{E65E352D-E9C7-46C3-8B3E-6AAEA68828A5}" presName="hierRoot2" presStyleCnt="0">
        <dgm:presLayoutVars>
          <dgm:hierBranch val="init"/>
        </dgm:presLayoutVars>
      </dgm:prSet>
      <dgm:spPr/>
    </dgm:pt>
    <dgm:pt modelId="{F25DAF8E-0B56-41E5-9F09-9DDD5C41EA15}" type="pres">
      <dgm:prSet presAssocID="{E65E352D-E9C7-46C3-8B3E-6AAEA68828A5}" presName="rootComposite" presStyleCnt="0"/>
      <dgm:spPr/>
    </dgm:pt>
    <dgm:pt modelId="{B1FA61AA-350E-4775-8339-8A219F8460B7}" type="pres">
      <dgm:prSet presAssocID="{E65E352D-E9C7-46C3-8B3E-6AAEA68828A5}" presName="rootText" presStyleLbl="node3" presStyleIdx="3" presStyleCnt="4" custScaleX="82421" custScaleY="53339" custLinFactNeighborX="-235" custLinFactNeighborY="3362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C605E8E-A072-4D90-8593-DD31E10EA203}" type="pres">
      <dgm:prSet presAssocID="{E65E352D-E9C7-46C3-8B3E-6AAEA68828A5}" presName="rootConnector" presStyleLbl="node3" presStyleIdx="3" presStyleCnt="4"/>
      <dgm:spPr/>
      <dgm:t>
        <a:bodyPr/>
        <a:lstStyle/>
        <a:p>
          <a:endParaRPr lang="en-US"/>
        </a:p>
      </dgm:t>
    </dgm:pt>
    <dgm:pt modelId="{AB14A610-FABE-4D52-B0EF-EBFB409C76D3}" type="pres">
      <dgm:prSet presAssocID="{E65E352D-E9C7-46C3-8B3E-6AAEA68828A5}" presName="hierChild4" presStyleCnt="0"/>
      <dgm:spPr/>
    </dgm:pt>
    <dgm:pt modelId="{C7CAE9F1-D73E-4AB4-8302-4E8A0089D704}" type="pres">
      <dgm:prSet presAssocID="{01055AF4-4964-402E-9381-712A0F0455FE}" presName="Name37" presStyleLbl="parChTrans1D4" presStyleIdx="3" presStyleCnt="4"/>
      <dgm:spPr/>
      <dgm:t>
        <a:bodyPr/>
        <a:lstStyle/>
        <a:p>
          <a:endParaRPr lang="en-US"/>
        </a:p>
      </dgm:t>
    </dgm:pt>
    <dgm:pt modelId="{5A07C176-290E-42CD-8C50-0CF86E83EA24}" type="pres">
      <dgm:prSet presAssocID="{1AAB2CAD-AC8D-4DF8-9417-0DEBAD866CD0}" presName="hierRoot2" presStyleCnt="0">
        <dgm:presLayoutVars>
          <dgm:hierBranch val="init"/>
        </dgm:presLayoutVars>
      </dgm:prSet>
      <dgm:spPr/>
    </dgm:pt>
    <dgm:pt modelId="{0AD61356-0C0E-4C8F-ABE0-2B18DAB62FD6}" type="pres">
      <dgm:prSet presAssocID="{1AAB2CAD-AC8D-4DF8-9417-0DEBAD866CD0}" presName="rootComposite" presStyleCnt="0"/>
      <dgm:spPr/>
    </dgm:pt>
    <dgm:pt modelId="{C8964F21-D36E-4ADE-89E7-EC600E5BDB83}" type="pres">
      <dgm:prSet presAssocID="{1AAB2CAD-AC8D-4DF8-9417-0DEBAD866CD0}" presName="rootText" presStyleLbl="node4" presStyleIdx="3" presStyleCnt="4" custScaleX="45357" custScaleY="42134" custLinFactNeighborX="-3336" custLinFactNeighborY="9579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E21C0A0-7D15-4C8F-A5BF-AA6A0D550052}" type="pres">
      <dgm:prSet presAssocID="{1AAB2CAD-AC8D-4DF8-9417-0DEBAD866CD0}" presName="rootConnector" presStyleLbl="node4" presStyleIdx="3" presStyleCnt="4"/>
      <dgm:spPr/>
      <dgm:t>
        <a:bodyPr/>
        <a:lstStyle/>
        <a:p>
          <a:endParaRPr lang="en-US"/>
        </a:p>
      </dgm:t>
    </dgm:pt>
    <dgm:pt modelId="{42D2DEBE-D310-4310-885A-08D8E2CD0B5B}" type="pres">
      <dgm:prSet presAssocID="{1AAB2CAD-AC8D-4DF8-9417-0DEBAD866CD0}" presName="hierChild4" presStyleCnt="0"/>
      <dgm:spPr/>
    </dgm:pt>
    <dgm:pt modelId="{94C4D526-AE90-4E57-A119-5C6415771513}" type="pres">
      <dgm:prSet presAssocID="{1AAB2CAD-AC8D-4DF8-9417-0DEBAD866CD0}" presName="hierChild5" presStyleCnt="0"/>
      <dgm:spPr/>
    </dgm:pt>
    <dgm:pt modelId="{1582916E-02E8-4769-8E35-2EEE3B38B46F}" type="pres">
      <dgm:prSet presAssocID="{E65E352D-E9C7-46C3-8B3E-6AAEA68828A5}" presName="hierChild5" presStyleCnt="0"/>
      <dgm:spPr/>
    </dgm:pt>
    <dgm:pt modelId="{35C7749D-900A-445A-9E58-BE3A7109C682}" type="pres">
      <dgm:prSet presAssocID="{DE0839D8-7D04-4D15-8ED7-9F94E39A4259}" presName="hierChild5" presStyleCnt="0"/>
      <dgm:spPr/>
    </dgm:pt>
    <dgm:pt modelId="{B5779D17-ECCE-4856-B092-A2A9EF5AC304}" type="pres">
      <dgm:prSet presAssocID="{88A005FB-5F70-4199-9E6C-533CEB8D1BE2}" presName="hierChild3" presStyleCnt="0"/>
      <dgm:spPr/>
    </dgm:pt>
  </dgm:ptLst>
  <dgm:cxnLst>
    <dgm:cxn modelId="{9AF0AC9E-CF74-45E2-8744-462555E31C88}" srcId="{921BC05B-1574-42FA-9DA5-3B840FBE2B98}" destId="{88A005FB-5F70-4199-9E6C-533CEB8D1BE2}" srcOrd="0" destOrd="0" parTransId="{8A8760C6-854E-4CD0-95BD-28F1D474B838}" sibTransId="{9B5A8174-3CCF-48DD-89B0-825EDB526D79}"/>
    <dgm:cxn modelId="{56330FC9-8232-44B1-942E-EB98FCAE97B8}" type="presOf" srcId="{617CDE5D-56E4-4716-9B8F-E2C3EFC96E94}" destId="{4383929B-9B05-49EE-9F57-CE49B96B0B62}" srcOrd="1" destOrd="0" presId="urn:microsoft.com/office/officeart/2005/8/layout/orgChart1"/>
    <dgm:cxn modelId="{889A5866-EA20-4C5B-9D85-3698123CA34C}" type="presOf" srcId="{FA15FAA9-BFDF-4F68-9F2A-5319DBD520F1}" destId="{F5811531-A98E-43AE-8ADC-09E212F1DF52}" srcOrd="1" destOrd="0" presId="urn:microsoft.com/office/officeart/2005/8/layout/orgChart1"/>
    <dgm:cxn modelId="{2FFFFDD2-9055-4A8F-8ABA-2FA41DF894B0}" type="presOf" srcId="{88A005FB-5F70-4199-9E6C-533CEB8D1BE2}" destId="{79178614-7FDC-40BB-B6C4-A8083F53B377}" srcOrd="1" destOrd="0" presId="urn:microsoft.com/office/officeart/2005/8/layout/orgChart1"/>
    <dgm:cxn modelId="{6C7611E2-647A-40FB-85E7-033C2F0EAF65}" type="presOf" srcId="{1AAB2CAD-AC8D-4DF8-9417-0DEBAD866CD0}" destId="{C8964F21-D36E-4ADE-89E7-EC600E5BDB83}" srcOrd="0" destOrd="0" presId="urn:microsoft.com/office/officeart/2005/8/layout/orgChart1"/>
    <dgm:cxn modelId="{D6936BAA-35EB-49AC-9552-F324AFAADF95}" type="presOf" srcId="{D8B83A72-51BD-443B-9892-01F392B8826A}" destId="{1054644F-9932-4A01-9FF2-0EAB20D7021B}" srcOrd="0" destOrd="0" presId="urn:microsoft.com/office/officeart/2005/8/layout/orgChart1"/>
    <dgm:cxn modelId="{08AB51D1-6016-4061-A5BC-332838532AAA}" type="presOf" srcId="{A09B8F09-5814-4E12-8FD8-7AB458180B34}" destId="{CB0DB884-CB2F-45EA-8286-E33B15E43E8E}" srcOrd="0" destOrd="0" presId="urn:microsoft.com/office/officeart/2005/8/layout/orgChart1"/>
    <dgm:cxn modelId="{9A733390-3C9C-484B-88C4-040462D58E3F}" srcId="{E65E352D-E9C7-46C3-8B3E-6AAEA68828A5}" destId="{1AAB2CAD-AC8D-4DF8-9417-0DEBAD866CD0}" srcOrd="0" destOrd="0" parTransId="{01055AF4-4964-402E-9381-712A0F0455FE}" sibTransId="{755AB98F-8A70-4E50-8509-047D514117CE}"/>
    <dgm:cxn modelId="{4FDBDB0D-DC66-4F0D-A1AF-0D07931934A4}" type="presOf" srcId="{74CCBEBA-FA2F-42F3-B7AE-CD1569E41015}" destId="{D8F8D5A1-8FAB-42FE-B107-C218AA457B6D}" srcOrd="1" destOrd="0" presId="urn:microsoft.com/office/officeart/2005/8/layout/orgChart1"/>
    <dgm:cxn modelId="{D7B14B62-C64C-47C9-9499-9318027C8EEE}" type="presOf" srcId="{249CF6B9-B708-42D6-8618-2431AC917B80}" destId="{22C6DCAF-7C07-4E22-A667-EEBD31D17693}" srcOrd="1" destOrd="0" presId="urn:microsoft.com/office/officeart/2005/8/layout/orgChart1"/>
    <dgm:cxn modelId="{0791B438-B12B-4AF2-9110-D4F06BB9DEEA}" type="presOf" srcId="{9FF6FAEC-79AF-494E-98E7-8E34BDB76F4D}" destId="{A87DE397-089D-4770-A4FA-6C0FF24EEB9A}" srcOrd="0" destOrd="0" presId="urn:microsoft.com/office/officeart/2005/8/layout/orgChart1"/>
    <dgm:cxn modelId="{FD356670-AE54-4E96-9EB8-0CDBBB115945}" type="presOf" srcId="{AD69FF6D-C9FA-45AD-8CC8-594633CDA61E}" destId="{DC43855D-9113-43D1-88C2-5F5ECC7C041F}" srcOrd="0" destOrd="0" presId="urn:microsoft.com/office/officeart/2005/8/layout/orgChart1"/>
    <dgm:cxn modelId="{90914DE6-A2E3-44AE-8D5F-F748D9C36255}" type="presOf" srcId="{AD69FF6D-C9FA-45AD-8CC8-594633CDA61E}" destId="{0F05763F-2FAA-472D-8369-255BD7326F42}" srcOrd="1" destOrd="0" presId="urn:microsoft.com/office/officeart/2005/8/layout/orgChart1"/>
    <dgm:cxn modelId="{38A2F7E1-E40D-4B0B-8C26-9F9B42273A46}" srcId="{DE0839D8-7D04-4D15-8ED7-9F94E39A4259}" destId="{E65E352D-E9C7-46C3-8B3E-6AAEA68828A5}" srcOrd="0" destOrd="0" parTransId="{8D8C8B91-01B4-4031-8F3F-35EFB4B69988}" sibTransId="{12B5B821-8189-4720-8796-5EA3D441B2BB}"/>
    <dgm:cxn modelId="{F5DB03F4-2326-46DA-8609-E3AB93FDCA7D}" type="presOf" srcId="{FA15FAA9-BFDF-4F68-9F2A-5319DBD520F1}" destId="{DE3B2708-CBE9-4610-BB6A-D6F77358872A}" srcOrd="0" destOrd="0" presId="urn:microsoft.com/office/officeart/2005/8/layout/orgChart1"/>
    <dgm:cxn modelId="{80523B22-0A64-451A-917A-CAC623F4BEA4}" type="presOf" srcId="{249CF6B9-B708-42D6-8618-2431AC917B80}" destId="{E2E3427E-D39E-48B1-8B42-9C55EB47FFEC}" srcOrd="0" destOrd="0" presId="urn:microsoft.com/office/officeart/2005/8/layout/orgChart1"/>
    <dgm:cxn modelId="{115AC5EB-3453-451F-888A-79A8953ABA47}" type="presOf" srcId="{8C5544E9-6D3D-4C71-AF5D-D28B8E3328C4}" destId="{34676DD9-67B7-49A7-812A-63A814A15F72}" srcOrd="0" destOrd="0" presId="urn:microsoft.com/office/officeart/2005/8/layout/orgChart1"/>
    <dgm:cxn modelId="{C73FF79E-69A5-411D-9F2D-E93F88FA8AD5}" srcId="{88A005FB-5F70-4199-9E6C-533CEB8D1BE2}" destId="{4DF8290E-01BD-40A4-9B88-ABAF875D95E5}" srcOrd="0" destOrd="0" parTransId="{A09B8F09-5814-4E12-8FD8-7AB458180B34}" sibTransId="{7F4D4C0C-99B6-491E-8C01-DF1961EF8E36}"/>
    <dgm:cxn modelId="{EDBC3EB4-F5F3-46DC-8C4C-89D12150BA45}" srcId="{4DF8290E-01BD-40A4-9B88-ABAF875D95E5}" destId="{AD69FF6D-C9FA-45AD-8CC8-594633CDA61E}" srcOrd="2" destOrd="0" parTransId="{CC3912B5-4A99-4ABC-964F-2CC03C6FEF86}" sibTransId="{5358E500-5EE2-4B21-8102-57940C8DE98E}"/>
    <dgm:cxn modelId="{41A1CD32-1FB4-40AB-BA2A-580B569AAD25}" type="presOf" srcId="{917A0FEC-2712-4E46-AE0A-62CDCC5A471B}" destId="{7F1E6B2F-3DEF-4947-8F23-26ABDEFD066E}" srcOrd="0" destOrd="0" presId="urn:microsoft.com/office/officeart/2005/8/layout/orgChart1"/>
    <dgm:cxn modelId="{7E21FE13-0C02-42F7-9EC0-5662C973DE8A}" type="presOf" srcId="{AAE2A2D2-36CC-4D7F-8CC1-893CE7292019}" destId="{0298A910-00F2-42A4-A282-B48571575B03}" srcOrd="0" destOrd="0" presId="urn:microsoft.com/office/officeart/2005/8/layout/orgChart1"/>
    <dgm:cxn modelId="{F46B5B3C-4129-482D-939F-DDE6F1E72595}" srcId="{617CDE5D-56E4-4716-9B8F-E2C3EFC96E94}" destId="{917A0FEC-2712-4E46-AE0A-62CDCC5A471B}" srcOrd="0" destOrd="0" parTransId="{9FF6FAEC-79AF-494E-98E7-8E34BDB76F4D}" sibTransId="{9C32C1A4-8CE0-42D9-BAA4-2203E02E5FB4}"/>
    <dgm:cxn modelId="{935EE717-B254-455C-BECE-68E5137B4BD8}" srcId="{74CCBEBA-FA2F-42F3-B7AE-CD1569E41015}" destId="{FA15FAA9-BFDF-4F68-9F2A-5319DBD520F1}" srcOrd="0" destOrd="0" parTransId="{D8B83A72-51BD-443B-9892-01F392B8826A}" sibTransId="{0B17B03E-E2F5-4563-850E-D33F386E92EC}"/>
    <dgm:cxn modelId="{961FA3A9-307F-42E5-A039-281D4998C368}" type="presOf" srcId="{921BC05B-1574-42FA-9DA5-3B840FBE2B98}" destId="{27ABD797-DBCF-4B08-B149-373EC710917B}" srcOrd="0" destOrd="0" presId="urn:microsoft.com/office/officeart/2005/8/layout/orgChart1"/>
    <dgm:cxn modelId="{D88C69BA-726D-4F74-A6AA-2CBD3C273394}" type="presOf" srcId="{617CDE5D-56E4-4716-9B8F-E2C3EFC96E94}" destId="{9764D149-98F1-4008-9AA7-44F76EADF76E}" srcOrd="0" destOrd="0" presId="urn:microsoft.com/office/officeart/2005/8/layout/orgChart1"/>
    <dgm:cxn modelId="{B755B2A5-7E8C-49C7-9B78-7BAD3BF6CA6C}" type="presOf" srcId="{DE0839D8-7D04-4D15-8ED7-9F94E39A4259}" destId="{72BE9395-A444-46DA-9A69-7F7165DADAB8}" srcOrd="0" destOrd="0" presId="urn:microsoft.com/office/officeart/2005/8/layout/orgChart1"/>
    <dgm:cxn modelId="{FA59D848-AF45-499F-92E1-8B1C5EA735A4}" type="presOf" srcId="{A1FFB1A5-A044-44E0-AEE8-F7C4310DD730}" destId="{B65252F2-60B4-4B9E-B9A5-2247CD312637}" srcOrd="0" destOrd="0" presId="urn:microsoft.com/office/officeart/2005/8/layout/orgChart1"/>
    <dgm:cxn modelId="{38BF2CE8-9E56-450C-A740-B13DD7599A27}" type="presOf" srcId="{917A0FEC-2712-4E46-AE0A-62CDCC5A471B}" destId="{AC6BA4D5-895F-434D-92FD-D3E62A7C3908}" srcOrd="1" destOrd="0" presId="urn:microsoft.com/office/officeart/2005/8/layout/orgChart1"/>
    <dgm:cxn modelId="{E2CEECD9-81B2-4DDC-B066-84861A67B7DC}" srcId="{88A005FB-5F70-4199-9E6C-533CEB8D1BE2}" destId="{DE0839D8-7D04-4D15-8ED7-9F94E39A4259}" srcOrd="1" destOrd="0" parTransId="{AAE2A2D2-36CC-4D7F-8CC1-893CE7292019}" sibTransId="{D8B58196-6D70-4CBB-B867-306AB4E3C053}"/>
    <dgm:cxn modelId="{7528A721-ACC7-4624-B264-01158056B43D}" type="presOf" srcId="{88A005FB-5F70-4199-9E6C-533CEB8D1BE2}" destId="{3C1C9219-051C-4288-89A0-7642282651C6}" srcOrd="0" destOrd="0" presId="urn:microsoft.com/office/officeart/2005/8/layout/orgChart1"/>
    <dgm:cxn modelId="{4050821D-DE49-45E1-8DC4-8CD1EEE948FA}" type="presOf" srcId="{4DF8290E-01BD-40A4-9B88-ABAF875D95E5}" destId="{BE0D4B18-94CD-479F-B1BB-2970F898BC8F}" srcOrd="0" destOrd="0" presId="urn:microsoft.com/office/officeart/2005/8/layout/orgChart1"/>
    <dgm:cxn modelId="{B9263B82-DB94-4C40-AD54-328BA72FCE79}" type="presOf" srcId="{8D8C8B91-01B4-4031-8F3F-35EFB4B69988}" destId="{704D66D6-05CF-4A99-9493-AC97DD2813CE}" srcOrd="0" destOrd="0" presId="urn:microsoft.com/office/officeart/2005/8/layout/orgChart1"/>
    <dgm:cxn modelId="{7FBAFB14-6AE8-4A4E-AAE4-853CFBEF19B5}" type="presOf" srcId="{CC3912B5-4A99-4ABC-964F-2CC03C6FEF86}" destId="{CB931BAC-09B2-4D86-B7BD-4E955A68B562}" srcOrd="0" destOrd="0" presId="urn:microsoft.com/office/officeart/2005/8/layout/orgChart1"/>
    <dgm:cxn modelId="{F6559D36-23BF-4A26-803B-90B5AA2BB5E8}" srcId="{AD69FF6D-C9FA-45AD-8CC8-594633CDA61E}" destId="{249CF6B9-B708-42D6-8618-2431AC917B80}" srcOrd="0" destOrd="0" parTransId="{1DD7B4B2-C76D-452A-BF6A-11A89FB4618A}" sibTransId="{D00B3D7C-00C4-4D19-BC41-33CDFA594505}"/>
    <dgm:cxn modelId="{7468714D-CA5F-4430-A344-8C6962B21974}" srcId="{4DF8290E-01BD-40A4-9B88-ABAF875D95E5}" destId="{74CCBEBA-FA2F-42F3-B7AE-CD1569E41015}" srcOrd="1" destOrd="0" parTransId="{8C5544E9-6D3D-4C71-AF5D-D28B8E3328C4}" sibTransId="{EB074BBD-90AC-42CF-B53A-A397E49C79F8}"/>
    <dgm:cxn modelId="{6D54282F-3568-4EFF-9CF5-940524ACB987}" type="presOf" srcId="{1AAB2CAD-AC8D-4DF8-9417-0DEBAD866CD0}" destId="{AE21C0A0-7D15-4C8F-A5BF-AA6A0D550052}" srcOrd="1" destOrd="0" presId="urn:microsoft.com/office/officeart/2005/8/layout/orgChart1"/>
    <dgm:cxn modelId="{613BCCC5-98EE-4667-BC19-C90B8003BB78}" type="presOf" srcId="{01055AF4-4964-402E-9381-712A0F0455FE}" destId="{C7CAE9F1-D73E-4AB4-8302-4E8A0089D704}" srcOrd="0" destOrd="0" presId="urn:microsoft.com/office/officeart/2005/8/layout/orgChart1"/>
    <dgm:cxn modelId="{C033BB14-9D35-4792-B98F-E1473A8EEF6E}" type="presOf" srcId="{E65E352D-E9C7-46C3-8B3E-6AAEA68828A5}" destId="{FC605E8E-A072-4D90-8593-DD31E10EA203}" srcOrd="1" destOrd="0" presId="urn:microsoft.com/office/officeart/2005/8/layout/orgChart1"/>
    <dgm:cxn modelId="{DAE6A167-9934-4417-8064-B6073C386284}" type="presOf" srcId="{1DD7B4B2-C76D-452A-BF6A-11A89FB4618A}" destId="{DB3323C3-BB91-45A2-B95D-E1C0064B913F}" srcOrd="0" destOrd="0" presId="urn:microsoft.com/office/officeart/2005/8/layout/orgChart1"/>
    <dgm:cxn modelId="{7B346166-E4A5-4D5D-A3E0-C253091E02EF}" type="presOf" srcId="{4DF8290E-01BD-40A4-9B88-ABAF875D95E5}" destId="{4D69F486-F1C4-4F97-B173-986F610E0235}" srcOrd="1" destOrd="0" presId="urn:microsoft.com/office/officeart/2005/8/layout/orgChart1"/>
    <dgm:cxn modelId="{98D8F073-659F-483A-AF02-4C1F3A136C23}" type="presOf" srcId="{DE0839D8-7D04-4D15-8ED7-9F94E39A4259}" destId="{5C676953-90D5-4B0C-80A7-CECFEB4455BC}" srcOrd="1" destOrd="0" presId="urn:microsoft.com/office/officeart/2005/8/layout/orgChart1"/>
    <dgm:cxn modelId="{810AAC75-A82E-46BC-A91F-BA86EE78A888}" type="presOf" srcId="{74CCBEBA-FA2F-42F3-B7AE-CD1569E41015}" destId="{D11564A4-9AD9-4381-84CB-A702066B1690}" srcOrd="0" destOrd="0" presId="urn:microsoft.com/office/officeart/2005/8/layout/orgChart1"/>
    <dgm:cxn modelId="{624105C3-CCDF-4D3F-B88B-3953BBB20869}" srcId="{4DF8290E-01BD-40A4-9B88-ABAF875D95E5}" destId="{617CDE5D-56E4-4716-9B8F-E2C3EFC96E94}" srcOrd="0" destOrd="0" parTransId="{A1FFB1A5-A044-44E0-AEE8-F7C4310DD730}" sibTransId="{D1E8959F-2E18-4670-88B0-D01C0602BAD2}"/>
    <dgm:cxn modelId="{11995E89-6C0A-42A3-8D19-87B494D46B38}" type="presOf" srcId="{E65E352D-E9C7-46C3-8B3E-6AAEA68828A5}" destId="{B1FA61AA-350E-4775-8339-8A219F8460B7}" srcOrd="0" destOrd="0" presId="urn:microsoft.com/office/officeart/2005/8/layout/orgChart1"/>
    <dgm:cxn modelId="{786FB5F5-053D-4BEC-9574-067BD9C96064}" type="presParOf" srcId="{27ABD797-DBCF-4B08-B149-373EC710917B}" destId="{D41DE915-1C77-4762-AEF8-C07C6541A619}" srcOrd="0" destOrd="0" presId="urn:microsoft.com/office/officeart/2005/8/layout/orgChart1"/>
    <dgm:cxn modelId="{2E027A0E-ECE5-4C4A-AA70-669EA9162167}" type="presParOf" srcId="{D41DE915-1C77-4762-AEF8-C07C6541A619}" destId="{535FE7F2-FE1A-40BA-983E-F9BA3AA7150D}" srcOrd="0" destOrd="0" presId="urn:microsoft.com/office/officeart/2005/8/layout/orgChart1"/>
    <dgm:cxn modelId="{478EFB7A-7FAF-4015-BEB6-B19010334FDB}" type="presParOf" srcId="{535FE7F2-FE1A-40BA-983E-F9BA3AA7150D}" destId="{3C1C9219-051C-4288-89A0-7642282651C6}" srcOrd="0" destOrd="0" presId="urn:microsoft.com/office/officeart/2005/8/layout/orgChart1"/>
    <dgm:cxn modelId="{33CDFE21-5149-4EC6-802E-A36218D932AB}" type="presParOf" srcId="{535FE7F2-FE1A-40BA-983E-F9BA3AA7150D}" destId="{79178614-7FDC-40BB-B6C4-A8083F53B377}" srcOrd="1" destOrd="0" presId="urn:microsoft.com/office/officeart/2005/8/layout/orgChart1"/>
    <dgm:cxn modelId="{D0FAF1CF-6907-4802-AE20-5CBE79341FA0}" type="presParOf" srcId="{D41DE915-1C77-4762-AEF8-C07C6541A619}" destId="{20A85FD9-D44D-43BA-9206-F4A387D1CB5C}" srcOrd="1" destOrd="0" presId="urn:microsoft.com/office/officeart/2005/8/layout/orgChart1"/>
    <dgm:cxn modelId="{73995B1E-799F-43C1-A98D-DDB10E6C09EA}" type="presParOf" srcId="{20A85FD9-D44D-43BA-9206-F4A387D1CB5C}" destId="{CB0DB884-CB2F-45EA-8286-E33B15E43E8E}" srcOrd="0" destOrd="0" presId="urn:microsoft.com/office/officeart/2005/8/layout/orgChart1"/>
    <dgm:cxn modelId="{27E3FCBE-06E2-449F-9CB1-D55D48137A4C}" type="presParOf" srcId="{20A85FD9-D44D-43BA-9206-F4A387D1CB5C}" destId="{546C8A58-F396-4EBC-B2C9-375AF7C6E3F5}" srcOrd="1" destOrd="0" presId="urn:microsoft.com/office/officeart/2005/8/layout/orgChart1"/>
    <dgm:cxn modelId="{75231F45-095A-45D7-9364-84EB7A4062CC}" type="presParOf" srcId="{546C8A58-F396-4EBC-B2C9-375AF7C6E3F5}" destId="{AF3491D6-D7E2-4B9C-9CB7-17DF3B06D91B}" srcOrd="0" destOrd="0" presId="urn:microsoft.com/office/officeart/2005/8/layout/orgChart1"/>
    <dgm:cxn modelId="{783137CB-5FE7-47F7-A34C-DB77F1C52CB4}" type="presParOf" srcId="{AF3491D6-D7E2-4B9C-9CB7-17DF3B06D91B}" destId="{BE0D4B18-94CD-479F-B1BB-2970F898BC8F}" srcOrd="0" destOrd="0" presId="urn:microsoft.com/office/officeart/2005/8/layout/orgChart1"/>
    <dgm:cxn modelId="{9B2D47B7-89F9-4D83-A2B0-28F2724F0661}" type="presParOf" srcId="{AF3491D6-D7E2-4B9C-9CB7-17DF3B06D91B}" destId="{4D69F486-F1C4-4F97-B173-986F610E0235}" srcOrd="1" destOrd="0" presId="urn:microsoft.com/office/officeart/2005/8/layout/orgChart1"/>
    <dgm:cxn modelId="{CD452D93-5079-4AEF-95FB-BF4C8301B86A}" type="presParOf" srcId="{546C8A58-F396-4EBC-B2C9-375AF7C6E3F5}" destId="{6F285E83-2510-40EF-8DAB-486A32EB0D77}" srcOrd="1" destOrd="0" presId="urn:microsoft.com/office/officeart/2005/8/layout/orgChart1"/>
    <dgm:cxn modelId="{8F827CBE-E40A-437C-82CA-0B494A693FB7}" type="presParOf" srcId="{6F285E83-2510-40EF-8DAB-486A32EB0D77}" destId="{B65252F2-60B4-4B9E-B9A5-2247CD312637}" srcOrd="0" destOrd="0" presId="urn:microsoft.com/office/officeart/2005/8/layout/orgChart1"/>
    <dgm:cxn modelId="{4DC0A95C-5322-47D8-A7A5-C340AD31D5AF}" type="presParOf" srcId="{6F285E83-2510-40EF-8DAB-486A32EB0D77}" destId="{A36FB023-EB7E-496A-A8CA-C6E6B5EC5E3D}" srcOrd="1" destOrd="0" presId="urn:microsoft.com/office/officeart/2005/8/layout/orgChart1"/>
    <dgm:cxn modelId="{EB307982-12A6-4BD5-873A-E1647F7E7B2F}" type="presParOf" srcId="{A36FB023-EB7E-496A-A8CA-C6E6B5EC5E3D}" destId="{0D608730-F49B-4291-B362-FBDFF684FF01}" srcOrd="0" destOrd="0" presId="urn:microsoft.com/office/officeart/2005/8/layout/orgChart1"/>
    <dgm:cxn modelId="{6EB7D40E-4A0B-4C9C-994D-21C32D14939B}" type="presParOf" srcId="{0D608730-F49B-4291-B362-FBDFF684FF01}" destId="{9764D149-98F1-4008-9AA7-44F76EADF76E}" srcOrd="0" destOrd="0" presId="urn:microsoft.com/office/officeart/2005/8/layout/orgChart1"/>
    <dgm:cxn modelId="{1B6B6643-3122-49EE-BA9A-D29C01506EC2}" type="presParOf" srcId="{0D608730-F49B-4291-B362-FBDFF684FF01}" destId="{4383929B-9B05-49EE-9F57-CE49B96B0B62}" srcOrd="1" destOrd="0" presId="urn:microsoft.com/office/officeart/2005/8/layout/orgChart1"/>
    <dgm:cxn modelId="{3295231E-47B8-40FE-88AA-86CF1C429005}" type="presParOf" srcId="{A36FB023-EB7E-496A-A8CA-C6E6B5EC5E3D}" destId="{9CA25466-186A-4352-A13B-082EBAFA48A0}" srcOrd="1" destOrd="0" presId="urn:microsoft.com/office/officeart/2005/8/layout/orgChart1"/>
    <dgm:cxn modelId="{1DED154F-95D5-4DC8-A661-833E0BFBE149}" type="presParOf" srcId="{9CA25466-186A-4352-A13B-082EBAFA48A0}" destId="{A87DE397-089D-4770-A4FA-6C0FF24EEB9A}" srcOrd="0" destOrd="0" presId="urn:microsoft.com/office/officeart/2005/8/layout/orgChart1"/>
    <dgm:cxn modelId="{F9572623-66E4-42B1-B85B-52CEAC7FF89E}" type="presParOf" srcId="{9CA25466-186A-4352-A13B-082EBAFA48A0}" destId="{2C96A2E5-A892-4DDF-8CBB-0400C4AB8CD8}" srcOrd="1" destOrd="0" presId="urn:microsoft.com/office/officeart/2005/8/layout/orgChart1"/>
    <dgm:cxn modelId="{801F5867-4108-472E-BCCC-F6C90F602DDF}" type="presParOf" srcId="{2C96A2E5-A892-4DDF-8CBB-0400C4AB8CD8}" destId="{BC101655-2E3C-4947-A78C-A16EF08D2A02}" srcOrd="0" destOrd="0" presId="urn:microsoft.com/office/officeart/2005/8/layout/orgChart1"/>
    <dgm:cxn modelId="{885DA36D-9152-4A6F-949A-D9A3351695B2}" type="presParOf" srcId="{BC101655-2E3C-4947-A78C-A16EF08D2A02}" destId="{7F1E6B2F-3DEF-4947-8F23-26ABDEFD066E}" srcOrd="0" destOrd="0" presId="urn:microsoft.com/office/officeart/2005/8/layout/orgChart1"/>
    <dgm:cxn modelId="{CA1677A7-D09D-4DA8-B878-5AE1AA914EB7}" type="presParOf" srcId="{BC101655-2E3C-4947-A78C-A16EF08D2A02}" destId="{AC6BA4D5-895F-434D-92FD-D3E62A7C3908}" srcOrd="1" destOrd="0" presId="urn:microsoft.com/office/officeart/2005/8/layout/orgChart1"/>
    <dgm:cxn modelId="{0BECC322-055F-4784-9147-EA00857DBC92}" type="presParOf" srcId="{2C96A2E5-A892-4DDF-8CBB-0400C4AB8CD8}" destId="{5BA98E2F-4887-43B2-B654-53C6A64FCF2C}" srcOrd="1" destOrd="0" presId="urn:microsoft.com/office/officeart/2005/8/layout/orgChart1"/>
    <dgm:cxn modelId="{A2A9A23A-9B22-4AB4-B2DC-2A1762D84099}" type="presParOf" srcId="{2C96A2E5-A892-4DDF-8CBB-0400C4AB8CD8}" destId="{4468EC08-0FA2-4868-B595-CA2139ADD81D}" srcOrd="2" destOrd="0" presId="urn:microsoft.com/office/officeart/2005/8/layout/orgChart1"/>
    <dgm:cxn modelId="{9BD363F7-FFBE-40FB-A9ED-0F397A3855E5}" type="presParOf" srcId="{A36FB023-EB7E-496A-A8CA-C6E6B5EC5E3D}" destId="{63790DCB-CB3A-4C9A-9DEA-8E2202415A0E}" srcOrd="2" destOrd="0" presId="urn:microsoft.com/office/officeart/2005/8/layout/orgChart1"/>
    <dgm:cxn modelId="{0698D4A3-60EA-4FAA-9A6F-45ACFB222844}" type="presParOf" srcId="{6F285E83-2510-40EF-8DAB-486A32EB0D77}" destId="{34676DD9-67B7-49A7-812A-63A814A15F72}" srcOrd="2" destOrd="0" presId="urn:microsoft.com/office/officeart/2005/8/layout/orgChart1"/>
    <dgm:cxn modelId="{81A39B9E-A9F1-4496-B483-830FDA36F602}" type="presParOf" srcId="{6F285E83-2510-40EF-8DAB-486A32EB0D77}" destId="{99B849F1-5DBB-462D-B5B5-3AEF3065A7C0}" srcOrd="3" destOrd="0" presId="urn:microsoft.com/office/officeart/2005/8/layout/orgChart1"/>
    <dgm:cxn modelId="{58777FBF-EE25-425E-BE85-7B94C68D3501}" type="presParOf" srcId="{99B849F1-5DBB-462D-B5B5-3AEF3065A7C0}" destId="{5091E8F1-3743-4C32-BB0A-CFEEE6B20B7A}" srcOrd="0" destOrd="0" presId="urn:microsoft.com/office/officeart/2005/8/layout/orgChart1"/>
    <dgm:cxn modelId="{E4462D9B-75C0-467C-B850-4FEAE3CAB118}" type="presParOf" srcId="{5091E8F1-3743-4C32-BB0A-CFEEE6B20B7A}" destId="{D11564A4-9AD9-4381-84CB-A702066B1690}" srcOrd="0" destOrd="0" presId="urn:microsoft.com/office/officeart/2005/8/layout/orgChart1"/>
    <dgm:cxn modelId="{5EAAC1AB-E6C8-4890-A3D0-84399988D165}" type="presParOf" srcId="{5091E8F1-3743-4C32-BB0A-CFEEE6B20B7A}" destId="{D8F8D5A1-8FAB-42FE-B107-C218AA457B6D}" srcOrd="1" destOrd="0" presId="urn:microsoft.com/office/officeart/2005/8/layout/orgChart1"/>
    <dgm:cxn modelId="{FBDD1C54-FEAD-4E58-81CD-1DFDFC447C21}" type="presParOf" srcId="{99B849F1-5DBB-462D-B5B5-3AEF3065A7C0}" destId="{C5353716-26CC-4757-901E-E53C38AAEA6A}" srcOrd="1" destOrd="0" presId="urn:microsoft.com/office/officeart/2005/8/layout/orgChart1"/>
    <dgm:cxn modelId="{CA635131-02DF-4993-A572-62FC695A6200}" type="presParOf" srcId="{C5353716-26CC-4757-901E-E53C38AAEA6A}" destId="{1054644F-9932-4A01-9FF2-0EAB20D7021B}" srcOrd="0" destOrd="0" presId="urn:microsoft.com/office/officeart/2005/8/layout/orgChart1"/>
    <dgm:cxn modelId="{FC93CD6F-9BEF-435A-8EAE-7C3A42A6B7AB}" type="presParOf" srcId="{C5353716-26CC-4757-901E-E53C38AAEA6A}" destId="{93981B91-56F6-4D18-9139-C0A03F7ED973}" srcOrd="1" destOrd="0" presId="urn:microsoft.com/office/officeart/2005/8/layout/orgChart1"/>
    <dgm:cxn modelId="{1AD8CDDC-75E0-4467-89CA-81FB03E2B266}" type="presParOf" srcId="{93981B91-56F6-4D18-9139-C0A03F7ED973}" destId="{3E0496CF-075F-4CB4-9D40-F0653D827EB3}" srcOrd="0" destOrd="0" presId="urn:microsoft.com/office/officeart/2005/8/layout/orgChart1"/>
    <dgm:cxn modelId="{5EA87BDA-0335-4F41-A6B1-C918202AD714}" type="presParOf" srcId="{3E0496CF-075F-4CB4-9D40-F0653D827EB3}" destId="{DE3B2708-CBE9-4610-BB6A-D6F77358872A}" srcOrd="0" destOrd="0" presId="urn:microsoft.com/office/officeart/2005/8/layout/orgChart1"/>
    <dgm:cxn modelId="{4769F24D-C080-4D83-93E8-A27297268F02}" type="presParOf" srcId="{3E0496CF-075F-4CB4-9D40-F0653D827EB3}" destId="{F5811531-A98E-43AE-8ADC-09E212F1DF52}" srcOrd="1" destOrd="0" presId="urn:microsoft.com/office/officeart/2005/8/layout/orgChart1"/>
    <dgm:cxn modelId="{2341A725-9599-4959-9C73-2676048C2E36}" type="presParOf" srcId="{93981B91-56F6-4D18-9139-C0A03F7ED973}" destId="{BE95A1E4-532A-450B-AF0A-F2CF331ABF08}" srcOrd="1" destOrd="0" presId="urn:microsoft.com/office/officeart/2005/8/layout/orgChart1"/>
    <dgm:cxn modelId="{DBBE7D86-5562-48A8-AD56-9E610A3F9DA2}" type="presParOf" srcId="{93981B91-56F6-4D18-9139-C0A03F7ED973}" destId="{9BD96AFF-839F-42AC-9A14-5CB1A1780C57}" srcOrd="2" destOrd="0" presId="urn:microsoft.com/office/officeart/2005/8/layout/orgChart1"/>
    <dgm:cxn modelId="{ABA18FE3-DDC3-42FD-9C84-1898486A8F15}" type="presParOf" srcId="{99B849F1-5DBB-462D-B5B5-3AEF3065A7C0}" destId="{B0573FE3-42CF-4475-8E96-ADC39E14CE54}" srcOrd="2" destOrd="0" presId="urn:microsoft.com/office/officeart/2005/8/layout/orgChart1"/>
    <dgm:cxn modelId="{931F59E8-18C7-4B9F-B46B-5727C1526F21}" type="presParOf" srcId="{6F285E83-2510-40EF-8DAB-486A32EB0D77}" destId="{CB931BAC-09B2-4D86-B7BD-4E955A68B562}" srcOrd="4" destOrd="0" presId="urn:microsoft.com/office/officeart/2005/8/layout/orgChart1"/>
    <dgm:cxn modelId="{0D49D7D0-C54C-43FE-B59B-9D4F75AFE2E5}" type="presParOf" srcId="{6F285E83-2510-40EF-8DAB-486A32EB0D77}" destId="{401E5CC9-3918-477B-8C76-60431378349F}" srcOrd="5" destOrd="0" presId="urn:microsoft.com/office/officeart/2005/8/layout/orgChart1"/>
    <dgm:cxn modelId="{106F20D1-7A36-441C-BA74-CF2145CD1A3D}" type="presParOf" srcId="{401E5CC9-3918-477B-8C76-60431378349F}" destId="{C2E6A3B3-01ED-4E17-BBA9-30AA0A84004E}" srcOrd="0" destOrd="0" presId="urn:microsoft.com/office/officeart/2005/8/layout/orgChart1"/>
    <dgm:cxn modelId="{87251DFC-32C4-405B-827A-9AC1D84F4EF1}" type="presParOf" srcId="{C2E6A3B3-01ED-4E17-BBA9-30AA0A84004E}" destId="{DC43855D-9113-43D1-88C2-5F5ECC7C041F}" srcOrd="0" destOrd="0" presId="urn:microsoft.com/office/officeart/2005/8/layout/orgChart1"/>
    <dgm:cxn modelId="{A59BD901-A37D-4CBD-9BCC-41F682BC951C}" type="presParOf" srcId="{C2E6A3B3-01ED-4E17-BBA9-30AA0A84004E}" destId="{0F05763F-2FAA-472D-8369-255BD7326F42}" srcOrd="1" destOrd="0" presId="urn:microsoft.com/office/officeart/2005/8/layout/orgChart1"/>
    <dgm:cxn modelId="{06519C10-BDA8-4E9F-A7C1-8096940AEC01}" type="presParOf" srcId="{401E5CC9-3918-477B-8C76-60431378349F}" destId="{6B61D9AB-8F1D-4BE3-8B8A-B75E2C76EDB4}" srcOrd="1" destOrd="0" presId="urn:microsoft.com/office/officeart/2005/8/layout/orgChart1"/>
    <dgm:cxn modelId="{D865DFEC-35EB-46F1-98FC-8144FE013CFC}" type="presParOf" srcId="{6B61D9AB-8F1D-4BE3-8B8A-B75E2C76EDB4}" destId="{DB3323C3-BB91-45A2-B95D-E1C0064B913F}" srcOrd="0" destOrd="0" presId="urn:microsoft.com/office/officeart/2005/8/layout/orgChart1"/>
    <dgm:cxn modelId="{20C2B01D-B02A-485E-A78A-FB50F6ED43B9}" type="presParOf" srcId="{6B61D9AB-8F1D-4BE3-8B8A-B75E2C76EDB4}" destId="{88C305F0-6718-4D38-96CF-7E688AFE879F}" srcOrd="1" destOrd="0" presId="urn:microsoft.com/office/officeart/2005/8/layout/orgChart1"/>
    <dgm:cxn modelId="{C1FA8303-829B-4D69-A36D-F8767A8207C3}" type="presParOf" srcId="{88C305F0-6718-4D38-96CF-7E688AFE879F}" destId="{99B4388C-38AD-446A-A6CF-CD5602F8BDC2}" srcOrd="0" destOrd="0" presId="urn:microsoft.com/office/officeart/2005/8/layout/orgChart1"/>
    <dgm:cxn modelId="{EC73BE01-1F8B-432A-9C38-E4E0FBAFD14B}" type="presParOf" srcId="{99B4388C-38AD-446A-A6CF-CD5602F8BDC2}" destId="{E2E3427E-D39E-48B1-8B42-9C55EB47FFEC}" srcOrd="0" destOrd="0" presId="urn:microsoft.com/office/officeart/2005/8/layout/orgChart1"/>
    <dgm:cxn modelId="{39518A22-12AC-44A1-B778-21EAB7409646}" type="presParOf" srcId="{99B4388C-38AD-446A-A6CF-CD5602F8BDC2}" destId="{22C6DCAF-7C07-4E22-A667-EEBD31D17693}" srcOrd="1" destOrd="0" presId="urn:microsoft.com/office/officeart/2005/8/layout/orgChart1"/>
    <dgm:cxn modelId="{DBB1C971-03C5-481B-9C07-8FD3736CBBE4}" type="presParOf" srcId="{88C305F0-6718-4D38-96CF-7E688AFE879F}" destId="{61B016D3-5ED7-4809-81FA-EFC3AA817D00}" srcOrd="1" destOrd="0" presId="urn:microsoft.com/office/officeart/2005/8/layout/orgChart1"/>
    <dgm:cxn modelId="{A7457657-8A56-4095-984F-A19280245BF3}" type="presParOf" srcId="{88C305F0-6718-4D38-96CF-7E688AFE879F}" destId="{246AA507-A8A5-42EC-BD78-352BAB4027FB}" srcOrd="2" destOrd="0" presId="urn:microsoft.com/office/officeart/2005/8/layout/orgChart1"/>
    <dgm:cxn modelId="{2F4212D6-9243-4261-B024-2CB7B376A2B9}" type="presParOf" srcId="{401E5CC9-3918-477B-8C76-60431378349F}" destId="{578F914D-1040-41B1-8C73-D41E3C7CE624}" srcOrd="2" destOrd="0" presId="urn:microsoft.com/office/officeart/2005/8/layout/orgChart1"/>
    <dgm:cxn modelId="{AFEDB973-4986-4ADE-809D-44BB225CB290}" type="presParOf" srcId="{546C8A58-F396-4EBC-B2C9-375AF7C6E3F5}" destId="{D171D29E-0FAF-4B1A-A490-BA9BB2947F3D}" srcOrd="2" destOrd="0" presId="urn:microsoft.com/office/officeart/2005/8/layout/orgChart1"/>
    <dgm:cxn modelId="{3E99C331-36F8-4F39-8196-6640F119713A}" type="presParOf" srcId="{20A85FD9-D44D-43BA-9206-F4A387D1CB5C}" destId="{0298A910-00F2-42A4-A282-B48571575B03}" srcOrd="2" destOrd="0" presId="urn:microsoft.com/office/officeart/2005/8/layout/orgChart1"/>
    <dgm:cxn modelId="{4047A9FF-AF7B-4C98-969D-5C1D0683DAFB}" type="presParOf" srcId="{20A85FD9-D44D-43BA-9206-F4A387D1CB5C}" destId="{D2119B3C-0EF3-4A41-8578-FFA0A27825DA}" srcOrd="3" destOrd="0" presId="urn:microsoft.com/office/officeart/2005/8/layout/orgChart1"/>
    <dgm:cxn modelId="{28FC2043-72B9-421D-A1CD-9700E60EA407}" type="presParOf" srcId="{D2119B3C-0EF3-4A41-8578-FFA0A27825DA}" destId="{F27C3104-AE53-4EF6-B836-942E84947586}" srcOrd="0" destOrd="0" presId="urn:microsoft.com/office/officeart/2005/8/layout/orgChart1"/>
    <dgm:cxn modelId="{31A5D5DE-A2CD-429A-B320-76C3BD4A2C08}" type="presParOf" srcId="{F27C3104-AE53-4EF6-B836-942E84947586}" destId="{72BE9395-A444-46DA-9A69-7F7165DADAB8}" srcOrd="0" destOrd="0" presId="urn:microsoft.com/office/officeart/2005/8/layout/orgChart1"/>
    <dgm:cxn modelId="{AE8AF6A9-9BC3-4470-B19B-4424ECD7A16D}" type="presParOf" srcId="{F27C3104-AE53-4EF6-B836-942E84947586}" destId="{5C676953-90D5-4B0C-80A7-CECFEB4455BC}" srcOrd="1" destOrd="0" presId="urn:microsoft.com/office/officeart/2005/8/layout/orgChart1"/>
    <dgm:cxn modelId="{EFC38A64-D77F-427A-ACDB-CAEE83901BDA}" type="presParOf" srcId="{D2119B3C-0EF3-4A41-8578-FFA0A27825DA}" destId="{E0107FA7-4D01-4733-BD56-2F548368D9D5}" srcOrd="1" destOrd="0" presId="urn:microsoft.com/office/officeart/2005/8/layout/orgChart1"/>
    <dgm:cxn modelId="{9C8F9625-7466-492B-A9C0-3E535A334260}" type="presParOf" srcId="{E0107FA7-4D01-4733-BD56-2F548368D9D5}" destId="{704D66D6-05CF-4A99-9493-AC97DD2813CE}" srcOrd="0" destOrd="0" presId="urn:microsoft.com/office/officeart/2005/8/layout/orgChart1"/>
    <dgm:cxn modelId="{346910EE-F2EA-4DBE-8B51-EE1866E039D0}" type="presParOf" srcId="{E0107FA7-4D01-4733-BD56-2F548368D9D5}" destId="{C66F2360-58BF-4287-8793-20505DBA1F38}" srcOrd="1" destOrd="0" presId="urn:microsoft.com/office/officeart/2005/8/layout/orgChart1"/>
    <dgm:cxn modelId="{DFF6603D-7A7C-4BD1-BAE0-2AB6CC6C2E7C}" type="presParOf" srcId="{C66F2360-58BF-4287-8793-20505DBA1F38}" destId="{F25DAF8E-0B56-41E5-9F09-9DDD5C41EA15}" srcOrd="0" destOrd="0" presId="urn:microsoft.com/office/officeart/2005/8/layout/orgChart1"/>
    <dgm:cxn modelId="{4D7AE446-F895-48B7-BF1C-692A84107724}" type="presParOf" srcId="{F25DAF8E-0B56-41E5-9F09-9DDD5C41EA15}" destId="{B1FA61AA-350E-4775-8339-8A219F8460B7}" srcOrd="0" destOrd="0" presId="urn:microsoft.com/office/officeart/2005/8/layout/orgChart1"/>
    <dgm:cxn modelId="{174A4435-BDAC-46F8-BA36-966D33D4D0B9}" type="presParOf" srcId="{F25DAF8E-0B56-41E5-9F09-9DDD5C41EA15}" destId="{FC605E8E-A072-4D90-8593-DD31E10EA203}" srcOrd="1" destOrd="0" presId="urn:microsoft.com/office/officeart/2005/8/layout/orgChart1"/>
    <dgm:cxn modelId="{396DAB4B-FD19-4C20-AC31-23F2BFEC124B}" type="presParOf" srcId="{C66F2360-58BF-4287-8793-20505DBA1F38}" destId="{AB14A610-FABE-4D52-B0EF-EBFB409C76D3}" srcOrd="1" destOrd="0" presId="urn:microsoft.com/office/officeart/2005/8/layout/orgChart1"/>
    <dgm:cxn modelId="{9B82E207-60BB-4DFD-B3DD-CE1A0968DC92}" type="presParOf" srcId="{AB14A610-FABE-4D52-B0EF-EBFB409C76D3}" destId="{C7CAE9F1-D73E-4AB4-8302-4E8A0089D704}" srcOrd="0" destOrd="0" presId="urn:microsoft.com/office/officeart/2005/8/layout/orgChart1"/>
    <dgm:cxn modelId="{9A338FE8-FFA7-494B-9563-9AE9E0CCBF9C}" type="presParOf" srcId="{AB14A610-FABE-4D52-B0EF-EBFB409C76D3}" destId="{5A07C176-290E-42CD-8C50-0CF86E83EA24}" srcOrd="1" destOrd="0" presId="urn:microsoft.com/office/officeart/2005/8/layout/orgChart1"/>
    <dgm:cxn modelId="{C921D2F3-19AF-4C45-B9A5-8F8EA49D7E25}" type="presParOf" srcId="{5A07C176-290E-42CD-8C50-0CF86E83EA24}" destId="{0AD61356-0C0E-4C8F-ABE0-2B18DAB62FD6}" srcOrd="0" destOrd="0" presId="urn:microsoft.com/office/officeart/2005/8/layout/orgChart1"/>
    <dgm:cxn modelId="{C3CE1623-6DDB-420D-8E11-28EEB0EB082F}" type="presParOf" srcId="{0AD61356-0C0E-4C8F-ABE0-2B18DAB62FD6}" destId="{C8964F21-D36E-4ADE-89E7-EC600E5BDB83}" srcOrd="0" destOrd="0" presId="urn:microsoft.com/office/officeart/2005/8/layout/orgChart1"/>
    <dgm:cxn modelId="{35C60C5A-F837-4941-B840-BBFA81A07F3A}" type="presParOf" srcId="{0AD61356-0C0E-4C8F-ABE0-2B18DAB62FD6}" destId="{AE21C0A0-7D15-4C8F-A5BF-AA6A0D550052}" srcOrd="1" destOrd="0" presId="urn:microsoft.com/office/officeart/2005/8/layout/orgChart1"/>
    <dgm:cxn modelId="{382CC3A1-D2CE-4F64-938B-F95A4C1859BA}" type="presParOf" srcId="{5A07C176-290E-42CD-8C50-0CF86E83EA24}" destId="{42D2DEBE-D310-4310-885A-08D8E2CD0B5B}" srcOrd="1" destOrd="0" presId="urn:microsoft.com/office/officeart/2005/8/layout/orgChart1"/>
    <dgm:cxn modelId="{6AD13685-8D91-42DB-A96B-C6B704CB9405}" type="presParOf" srcId="{5A07C176-290E-42CD-8C50-0CF86E83EA24}" destId="{94C4D526-AE90-4E57-A119-5C6415771513}" srcOrd="2" destOrd="0" presId="urn:microsoft.com/office/officeart/2005/8/layout/orgChart1"/>
    <dgm:cxn modelId="{A7662EDC-CDE6-48AE-B7AE-0CFFCEF41ECA}" type="presParOf" srcId="{C66F2360-58BF-4287-8793-20505DBA1F38}" destId="{1582916E-02E8-4769-8E35-2EEE3B38B46F}" srcOrd="2" destOrd="0" presId="urn:microsoft.com/office/officeart/2005/8/layout/orgChart1"/>
    <dgm:cxn modelId="{D6CA8699-0F70-47C0-9260-5659918586F0}" type="presParOf" srcId="{D2119B3C-0EF3-4A41-8578-FFA0A27825DA}" destId="{35C7749D-900A-445A-9E58-BE3A7109C682}" srcOrd="2" destOrd="0" presId="urn:microsoft.com/office/officeart/2005/8/layout/orgChart1"/>
    <dgm:cxn modelId="{703379D3-926B-4DC1-A13E-640BAD876302}" type="presParOf" srcId="{D41DE915-1C77-4762-AEF8-C07C6541A619}" destId="{B5779D17-ECCE-4856-B092-A2A9EF5AC304}" srcOrd="2" destOrd="0" presId="urn:microsoft.com/office/officeart/2005/8/layout/orgChart1"/>
  </dgm:cxnLst>
  <dgm:bg/>
  <dgm:whole>
    <a:ln w="28575"/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7CAE9F1-D73E-4AB4-8302-4E8A0089D704}">
      <dsp:nvSpPr>
        <dsp:cNvPr id="0" name=""/>
        <dsp:cNvSpPr/>
      </dsp:nvSpPr>
      <dsp:spPr>
        <a:xfrm>
          <a:off x="4637594" y="2465324"/>
          <a:ext cx="134400" cy="90861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08619"/>
              </a:lnTo>
              <a:lnTo>
                <a:pt x="134400" y="90861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04D66D6-05CF-4A99-9493-AC97DD2813CE}">
      <dsp:nvSpPr>
        <dsp:cNvPr id="0" name=""/>
        <dsp:cNvSpPr/>
      </dsp:nvSpPr>
      <dsp:spPr>
        <a:xfrm>
          <a:off x="5070270" y="1098978"/>
          <a:ext cx="91440" cy="979351"/>
        </a:xfrm>
        <a:custGeom>
          <a:avLst/>
          <a:gdLst/>
          <a:ahLst/>
          <a:cxnLst/>
          <a:rect l="0" t="0" r="0" b="0"/>
          <a:pathLst>
            <a:path>
              <a:moveTo>
                <a:pt x="51673" y="0"/>
              </a:moveTo>
              <a:lnTo>
                <a:pt x="51673" y="826988"/>
              </a:lnTo>
              <a:lnTo>
                <a:pt x="45720" y="826988"/>
              </a:lnTo>
              <a:lnTo>
                <a:pt x="45720" y="97935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298A910-00F2-42A4-A282-B48571575B03}">
      <dsp:nvSpPr>
        <dsp:cNvPr id="0" name=""/>
        <dsp:cNvSpPr/>
      </dsp:nvSpPr>
      <dsp:spPr>
        <a:xfrm>
          <a:off x="2893010" y="285854"/>
          <a:ext cx="2228933" cy="5281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75813"/>
              </a:lnTo>
              <a:lnTo>
                <a:pt x="2228933" y="375813"/>
              </a:lnTo>
              <a:lnTo>
                <a:pt x="2228933" y="52817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B3323C3-BB91-45A2-B95D-E1C0064B913F}">
      <dsp:nvSpPr>
        <dsp:cNvPr id="0" name=""/>
        <dsp:cNvSpPr/>
      </dsp:nvSpPr>
      <dsp:spPr>
        <a:xfrm>
          <a:off x="3249945" y="2474364"/>
          <a:ext cx="91440" cy="91878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18783"/>
              </a:lnTo>
              <a:lnTo>
                <a:pt x="108024" y="91878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931BAC-09B2-4D86-B7BD-4E955A68B562}">
      <dsp:nvSpPr>
        <dsp:cNvPr id="0" name=""/>
        <dsp:cNvSpPr/>
      </dsp:nvSpPr>
      <dsp:spPr>
        <a:xfrm>
          <a:off x="2271493" y="1160481"/>
          <a:ext cx="1468073" cy="92688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74525"/>
              </a:lnTo>
              <a:lnTo>
                <a:pt x="1468073" y="774525"/>
              </a:lnTo>
              <a:lnTo>
                <a:pt x="1468073" y="92688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54644F-9932-4A01-9FF2-0EAB20D7021B}">
      <dsp:nvSpPr>
        <dsp:cNvPr id="0" name=""/>
        <dsp:cNvSpPr/>
      </dsp:nvSpPr>
      <dsp:spPr>
        <a:xfrm>
          <a:off x="1630203" y="2477041"/>
          <a:ext cx="91440" cy="9518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51875"/>
              </a:lnTo>
              <a:lnTo>
                <a:pt x="100442" y="95187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4676DD9-67B7-49A7-812A-63A814A15F72}">
      <dsp:nvSpPr>
        <dsp:cNvPr id="0" name=""/>
        <dsp:cNvSpPr/>
      </dsp:nvSpPr>
      <dsp:spPr>
        <a:xfrm>
          <a:off x="2196244" y="1160481"/>
          <a:ext cx="91440" cy="910919"/>
        </a:xfrm>
        <a:custGeom>
          <a:avLst/>
          <a:gdLst/>
          <a:ahLst/>
          <a:cxnLst/>
          <a:rect l="0" t="0" r="0" b="0"/>
          <a:pathLst>
            <a:path>
              <a:moveTo>
                <a:pt x="75249" y="0"/>
              </a:moveTo>
              <a:lnTo>
                <a:pt x="75249" y="758556"/>
              </a:lnTo>
              <a:lnTo>
                <a:pt x="45720" y="758556"/>
              </a:lnTo>
              <a:lnTo>
                <a:pt x="45720" y="91091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7DE397-089D-4770-A4FA-6C0FF24EEB9A}">
      <dsp:nvSpPr>
        <dsp:cNvPr id="0" name=""/>
        <dsp:cNvSpPr/>
      </dsp:nvSpPr>
      <dsp:spPr>
        <a:xfrm>
          <a:off x="347820" y="2463771"/>
          <a:ext cx="191417" cy="9608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60828"/>
              </a:lnTo>
              <a:lnTo>
                <a:pt x="191417" y="96082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65252F2-60B4-4B9E-B9A5-2247CD312637}">
      <dsp:nvSpPr>
        <dsp:cNvPr id="0" name=""/>
        <dsp:cNvSpPr/>
      </dsp:nvSpPr>
      <dsp:spPr>
        <a:xfrm>
          <a:off x="779752" y="1160481"/>
          <a:ext cx="1491740" cy="914154"/>
        </a:xfrm>
        <a:custGeom>
          <a:avLst/>
          <a:gdLst/>
          <a:ahLst/>
          <a:cxnLst/>
          <a:rect l="0" t="0" r="0" b="0"/>
          <a:pathLst>
            <a:path>
              <a:moveTo>
                <a:pt x="1491740" y="0"/>
              </a:moveTo>
              <a:lnTo>
                <a:pt x="1491740" y="761792"/>
              </a:lnTo>
              <a:lnTo>
                <a:pt x="0" y="761792"/>
              </a:lnTo>
              <a:lnTo>
                <a:pt x="0" y="91415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B0DB884-CB2F-45EA-8286-E33B15E43E8E}">
      <dsp:nvSpPr>
        <dsp:cNvPr id="0" name=""/>
        <dsp:cNvSpPr/>
      </dsp:nvSpPr>
      <dsp:spPr>
        <a:xfrm>
          <a:off x="2271493" y="285854"/>
          <a:ext cx="621516" cy="558003"/>
        </a:xfrm>
        <a:custGeom>
          <a:avLst/>
          <a:gdLst/>
          <a:ahLst/>
          <a:cxnLst/>
          <a:rect l="0" t="0" r="0" b="0"/>
          <a:pathLst>
            <a:path>
              <a:moveTo>
                <a:pt x="621516" y="0"/>
              </a:moveTo>
              <a:lnTo>
                <a:pt x="621516" y="405640"/>
              </a:lnTo>
              <a:lnTo>
                <a:pt x="0" y="405640"/>
              </a:lnTo>
              <a:lnTo>
                <a:pt x="0" y="55800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C1C9219-051C-4288-89A0-7642282651C6}">
      <dsp:nvSpPr>
        <dsp:cNvPr id="0" name=""/>
        <dsp:cNvSpPr/>
      </dsp:nvSpPr>
      <dsp:spPr>
        <a:xfrm>
          <a:off x="1315395" y="9526"/>
          <a:ext cx="3155230" cy="2763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Hawassa sub city (8)</a:t>
          </a:r>
        </a:p>
      </dsp:txBody>
      <dsp:txXfrm>
        <a:off x="1315395" y="9526"/>
        <a:ext cx="3155230" cy="276328"/>
      </dsp:txXfrm>
    </dsp:sp>
    <dsp:sp modelId="{BE0D4B18-94CD-479F-B1BB-2970F898BC8F}">
      <dsp:nvSpPr>
        <dsp:cNvPr id="0" name=""/>
        <dsp:cNvSpPr/>
      </dsp:nvSpPr>
      <dsp:spPr>
        <a:xfrm>
          <a:off x="1377733" y="843857"/>
          <a:ext cx="1787520" cy="31662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Tabor Sub city (5 Kebele)</a:t>
          </a:r>
        </a:p>
      </dsp:txBody>
      <dsp:txXfrm>
        <a:off x="1377733" y="843857"/>
        <a:ext cx="1787520" cy="316624"/>
      </dsp:txXfrm>
    </dsp:sp>
    <dsp:sp modelId="{9764D149-98F1-4008-9AA7-44F76EADF76E}">
      <dsp:nvSpPr>
        <dsp:cNvPr id="0" name=""/>
        <dsp:cNvSpPr/>
      </dsp:nvSpPr>
      <dsp:spPr>
        <a:xfrm>
          <a:off x="239837" y="2074636"/>
          <a:ext cx="1079831" cy="38913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lamura (820)</a:t>
          </a:r>
          <a:endParaRPr lang="en-US" sz="1200" b="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39837" y="2074636"/>
        <a:ext cx="1079831" cy="389134"/>
      </dsp:txXfrm>
    </dsp:sp>
    <dsp:sp modelId="{7F1E6B2F-3DEF-4947-8F23-26ABDEFD066E}">
      <dsp:nvSpPr>
        <dsp:cNvPr id="0" name=""/>
        <dsp:cNvSpPr/>
      </dsp:nvSpPr>
      <dsp:spPr>
        <a:xfrm>
          <a:off x="539237" y="3284310"/>
          <a:ext cx="776643" cy="28057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156</a:t>
          </a:r>
        </a:p>
      </dsp:txBody>
      <dsp:txXfrm>
        <a:off x="539237" y="3284310"/>
        <a:ext cx="776643" cy="280579"/>
      </dsp:txXfrm>
    </dsp:sp>
    <dsp:sp modelId="{D11564A4-9AD9-4381-84CB-A702066B1690}">
      <dsp:nvSpPr>
        <dsp:cNvPr id="0" name=""/>
        <dsp:cNvSpPr/>
      </dsp:nvSpPr>
      <dsp:spPr>
        <a:xfrm>
          <a:off x="1534413" y="2071401"/>
          <a:ext cx="1415102" cy="40564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Hogane Wacho (647</a:t>
          </a:r>
          <a:r>
            <a:rPr lang="en-US" sz="1200" b="0" i="0" u="none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  <a:endParaRPr lang="en-US" sz="1200" b="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534413" y="2071401"/>
        <a:ext cx="1415102" cy="405640"/>
      </dsp:txXfrm>
    </dsp:sp>
    <dsp:sp modelId="{DE3B2708-CBE9-4610-BB6A-D6F77358872A}">
      <dsp:nvSpPr>
        <dsp:cNvPr id="0" name=""/>
        <dsp:cNvSpPr/>
      </dsp:nvSpPr>
      <dsp:spPr>
        <a:xfrm>
          <a:off x="1730645" y="3292944"/>
          <a:ext cx="881759" cy="27194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123</a:t>
          </a:r>
        </a:p>
      </dsp:txBody>
      <dsp:txXfrm>
        <a:off x="1730645" y="3292944"/>
        <a:ext cx="881759" cy="271945"/>
      </dsp:txXfrm>
    </dsp:sp>
    <dsp:sp modelId="{DC43855D-9113-43D1-88C2-5F5ECC7C041F}">
      <dsp:nvSpPr>
        <dsp:cNvPr id="0" name=""/>
        <dsp:cNvSpPr/>
      </dsp:nvSpPr>
      <dsp:spPr>
        <a:xfrm>
          <a:off x="3184690" y="2087370"/>
          <a:ext cx="1109752" cy="38699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Dume (472)</a:t>
          </a:r>
        </a:p>
      </dsp:txBody>
      <dsp:txXfrm>
        <a:off x="3184690" y="2087370"/>
        <a:ext cx="1109752" cy="386994"/>
      </dsp:txXfrm>
    </dsp:sp>
    <dsp:sp modelId="{E2E3427E-D39E-48B1-8B42-9C55EB47FFEC}">
      <dsp:nvSpPr>
        <dsp:cNvPr id="0" name=""/>
        <dsp:cNvSpPr/>
      </dsp:nvSpPr>
      <dsp:spPr>
        <a:xfrm>
          <a:off x="3357970" y="3221406"/>
          <a:ext cx="677390" cy="34348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93</a:t>
          </a:r>
        </a:p>
      </dsp:txBody>
      <dsp:txXfrm>
        <a:off x="3357970" y="3221406"/>
        <a:ext cx="677390" cy="343483"/>
      </dsp:txXfrm>
    </dsp:sp>
    <dsp:sp modelId="{72BE9395-A444-46DA-9A69-7F7165DADAB8}">
      <dsp:nvSpPr>
        <dsp:cNvPr id="0" name=""/>
        <dsp:cNvSpPr/>
      </dsp:nvSpPr>
      <dsp:spPr>
        <a:xfrm>
          <a:off x="4300287" y="814030"/>
          <a:ext cx="1643312" cy="28494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Menaharia (3 Kebele)</a:t>
          </a:r>
        </a:p>
      </dsp:txBody>
      <dsp:txXfrm>
        <a:off x="4300287" y="814030"/>
        <a:ext cx="1643312" cy="284947"/>
      </dsp:txXfrm>
    </dsp:sp>
    <dsp:sp modelId="{B1FA61AA-350E-4775-8339-8A219F8460B7}">
      <dsp:nvSpPr>
        <dsp:cNvPr id="0" name=""/>
        <dsp:cNvSpPr/>
      </dsp:nvSpPr>
      <dsp:spPr>
        <a:xfrm>
          <a:off x="4517995" y="2078329"/>
          <a:ext cx="1195989" cy="38699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Wukiro (521</a:t>
          </a:r>
          <a:r>
            <a:rPr lang="en-US" sz="1200" b="0" i="0" u="none" kern="1200">
              <a:latin typeface="Times New Roman" panose="02020603050405020304" pitchFamily="18" charset="0"/>
              <a:cs typeface="Times New Roman" panose="02020603050405020304" pitchFamily="18" charset="0"/>
            </a:rPr>
            <a:t>)</a:t>
          </a:r>
          <a:endParaRPr lang="en-US" sz="1200" b="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517995" y="2078329"/>
        <a:ext cx="1195989" cy="386994"/>
      </dsp:txXfrm>
    </dsp:sp>
    <dsp:sp modelId="{C8964F21-D36E-4ADE-89E7-EC600E5BDB83}">
      <dsp:nvSpPr>
        <dsp:cNvPr id="0" name=""/>
        <dsp:cNvSpPr/>
      </dsp:nvSpPr>
      <dsp:spPr>
        <a:xfrm>
          <a:off x="4771995" y="3221094"/>
          <a:ext cx="658163" cy="30569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0" kern="1200">
              <a:latin typeface="Times New Roman" panose="02020603050405020304" pitchFamily="18" charset="0"/>
              <a:cs typeface="Times New Roman" panose="02020603050405020304" pitchFamily="18" charset="0"/>
            </a:rPr>
            <a:t>99</a:t>
          </a:r>
        </a:p>
      </dsp:txBody>
      <dsp:txXfrm>
        <a:off x="4771995" y="3221094"/>
        <a:ext cx="658163" cy="30569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iraj</cp:lastModifiedBy>
  <cp:revision>4</cp:revision>
  <dcterms:created xsi:type="dcterms:W3CDTF">2019-11-06T15:39:00Z</dcterms:created>
  <dcterms:modified xsi:type="dcterms:W3CDTF">2020-05-29T22:26:00Z</dcterms:modified>
</cp:coreProperties>
</file>